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31A5" w:rsidRPr="00A02C1A" w:rsidRDefault="00290979" w:rsidP="00DE5617">
      <w:pPr>
        <w:contextualSpacing/>
        <w:jc w:val="center"/>
        <w:rPr>
          <w:b/>
        </w:rPr>
      </w:pPr>
      <w:bookmarkStart w:id="0" w:name="_GoBack"/>
      <w:bookmarkEnd w:id="0"/>
      <w:r w:rsidRPr="00A02C1A">
        <w:rPr>
          <w:b/>
        </w:rPr>
        <w:t>Appendix</w:t>
      </w:r>
    </w:p>
    <w:p w:rsidR="00290979" w:rsidRPr="00A02C1A" w:rsidRDefault="00290979" w:rsidP="00792056">
      <w:pPr>
        <w:contextualSpacing/>
      </w:pPr>
    </w:p>
    <w:p w:rsidR="00CC06D6" w:rsidRPr="00A02C1A" w:rsidRDefault="001A4746" w:rsidP="00792056">
      <w:pPr>
        <w:contextualSpacing/>
      </w:pPr>
      <w:r w:rsidRPr="00A02C1A">
        <w:tab/>
      </w:r>
      <w:r w:rsidR="00FD5704">
        <w:t>[46]</w:t>
      </w:r>
      <w:r w:rsidR="00290979" w:rsidRPr="00A02C1A">
        <w:t xml:space="preserve"> argued that data collected through MTurk are comparable to those collected in a lab. We used the word frequency effect to ascertain that RTs collected </w:t>
      </w:r>
      <w:r w:rsidR="00DE5617" w:rsidRPr="00A02C1A">
        <w:t>with Qualtri</w:t>
      </w:r>
      <w:r w:rsidR="009B4CBE" w:rsidRPr="00A02C1A">
        <w:t>cs</w:t>
      </w:r>
      <w:r w:rsidR="00DE5617" w:rsidRPr="00A02C1A">
        <w:t xml:space="preserve"> show similar characteristics as RTs collected directly in the lab.</w:t>
      </w:r>
      <w:r w:rsidR="00CC06D6" w:rsidRPr="00A02C1A">
        <w:t xml:space="preserve"> </w:t>
      </w:r>
      <w:r w:rsidR="009B4CBE" w:rsidRPr="00A02C1A">
        <w:t xml:space="preserve">Prior to each of the six experiments reported in this article, </w:t>
      </w:r>
      <w:r w:rsidR="0038353C" w:rsidRPr="00A02C1A">
        <w:t>participant</w:t>
      </w:r>
      <w:r w:rsidR="009B4CBE" w:rsidRPr="00A02C1A">
        <w:t>s performed a lexical decision task with 10 high frequency (HF), 10 low-frequency (LF) English words</w:t>
      </w:r>
      <w:r w:rsidR="00063F6E" w:rsidRPr="00A02C1A">
        <w:t>,</w:t>
      </w:r>
      <w:r w:rsidR="009B4CBE" w:rsidRPr="00A02C1A">
        <w:t xml:space="preserve"> and 20 </w:t>
      </w:r>
      <w:r w:rsidR="004F0E65" w:rsidRPr="00A02C1A">
        <w:t>pronounceable</w:t>
      </w:r>
      <w:r w:rsidR="009B4CBE" w:rsidRPr="00A02C1A">
        <w:t xml:space="preserve"> nonwords. We used this task both as a warm-up task for the sentence-picture verification task and to assess the usefulness of RT data collected with MTurk and Qualtrics. The common finding in the literature is that responses to HF words are reliably faster and more accurate than responses to LF words. This finding was replicated in each of the six experiments. The effect size was large each time and the difference was rather stable across experiments. The difference between HF and LF words varied between 142 ms and 178 ms and the effect was highly significant each time, suggesting that this method of data collection is highly reliable and sensitive.</w:t>
      </w:r>
    </w:p>
    <w:p w:rsidR="009F45B4" w:rsidRPr="00A02C1A" w:rsidRDefault="009F45B4">
      <w:pPr>
        <w:spacing w:line="240" w:lineRule="auto"/>
      </w:pPr>
      <w:r w:rsidRPr="00A02C1A">
        <w:br w:type="page"/>
      </w:r>
    </w:p>
    <w:p w:rsidR="00D029B8" w:rsidRPr="00A02C1A" w:rsidRDefault="00D029B8" w:rsidP="00792056">
      <w:pPr>
        <w:contextualSpacing/>
      </w:pPr>
    </w:p>
    <w:p w:rsidR="00D029B8" w:rsidRPr="00A02C1A" w:rsidRDefault="00D029B8" w:rsidP="00D029B8">
      <w:pPr>
        <w:contextualSpacing/>
      </w:pPr>
      <w:r w:rsidRPr="00A02C1A">
        <w:t>Table A1.</w:t>
      </w:r>
    </w:p>
    <w:p w:rsidR="0069347E" w:rsidRPr="00A02C1A" w:rsidRDefault="0069347E" w:rsidP="0069347E">
      <w:pPr>
        <w:contextualSpacing/>
        <w:rPr>
          <w:i/>
        </w:rPr>
      </w:pPr>
      <w:r w:rsidRPr="00A02C1A">
        <w:rPr>
          <w:i/>
        </w:rPr>
        <w:t>Lexical Decision Performance (Median Rts and Accuracy) in Experiments 1a to 3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918"/>
        <w:gridCol w:w="500"/>
        <w:gridCol w:w="580"/>
        <w:gridCol w:w="1080"/>
        <w:gridCol w:w="1080"/>
        <w:gridCol w:w="1170"/>
        <w:gridCol w:w="1080"/>
        <w:gridCol w:w="900"/>
        <w:gridCol w:w="1554"/>
      </w:tblGrid>
      <w:tr w:rsidR="0069347E" w:rsidRPr="00A02C1A">
        <w:tc>
          <w:tcPr>
            <w:tcW w:w="1418" w:type="dxa"/>
            <w:gridSpan w:val="2"/>
            <w:tcBorders>
              <w:top w:val="single" w:sz="4" w:space="0" w:color="auto"/>
              <w:bottom w:val="single" w:sz="4" w:space="0" w:color="auto"/>
            </w:tcBorders>
          </w:tcPr>
          <w:p w:rsidR="0069347E" w:rsidRPr="00A02C1A" w:rsidRDefault="0069347E" w:rsidP="005A6772">
            <w:pPr>
              <w:contextualSpacing/>
              <w:rPr>
                <w:sz w:val="20"/>
              </w:rPr>
            </w:pPr>
          </w:p>
        </w:tc>
        <w:tc>
          <w:tcPr>
            <w:tcW w:w="1660" w:type="dxa"/>
            <w:gridSpan w:val="2"/>
            <w:tcBorders>
              <w:top w:val="single" w:sz="4" w:space="0" w:color="auto"/>
              <w:bottom w:val="single" w:sz="4" w:space="0" w:color="auto"/>
            </w:tcBorders>
          </w:tcPr>
          <w:p w:rsidR="0069347E" w:rsidRPr="00A02C1A" w:rsidRDefault="0069347E" w:rsidP="005A6772">
            <w:pPr>
              <w:contextualSpacing/>
              <w:jc w:val="center"/>
              <w:rPr>
                <w:sz w:val="20"/>
              </w:rPr>
            </w:pPr>
            <w:r w:rsidRPr="00A02C1A">
              <w:rPr>
                <w:sz w:val="20"/>
              </w:rPr>
              <w:t>HF</w:t>
            </w:r>
          </w:p>
        </w:tc>
        <w:tc>
          <w:tcPr>
            <w:tcW w:w="2250" w:type="dxa"/>
            <w:gridSpan w:val="2"/>
            <w:tcBorders>
              <w:top w:val="single" w:sz="4" w:space="0" w:color="auto"/>
              <w:bottom w:val="single" w:sz="4" w:space="0" w:color="auto"/>
            </w:tcBorders>
          </w:tcPr>
          <w:p w:rsidR="0069347E" w:rsidRPr="00A02C1A" w:rsidRDefault="0069347E" w:rsidP="005A6772">
            <w:pPr>
              <w:contextualSpacing/>
              <w:jc w:val="center"/>
              <w:rPr>
                <w:sz w:val="20"/>
              </w:rPr>
            </w:pPr>
            <w:r w:rsidRPr="00A02C1A">
              <w:rPr>
                <w:sz w:val="20"/>
              </w:rPr>
              <w:t>LF</w:t>
            </w:r>
          </w:p>
        </w:tc>
        <w:tc>
          <w:tcPr>
            <w:tcW w:w="1080"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Difference</w:t>
            </w:r>
          </w:p>
        </w:tc>
        <w:tc>
          <w:tcPr>
            <w:tcW w:w="900"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p-value</w:t>
            </w:r>
          </w:p>
        </w:tc>
        <w:tc>
          <w:tcPr>
            <w:tcW w:w="1554"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Effect size RT</w:t>
            </w:r>
          </w:p>
        </w:tc>
      </w:tr>
      <w:tr w:rsidR="0069347E" w:rsidRPr="00A02C1A">
        <w:tc>
          <w:tcPr>
            <w:tcW w:w="918" w:type="dxa"/>
            <w:tcBorders>
              <w:top w:val="single" w:sz="4" w:space="0" w:color="auto"/>
            </w:tcBorders>
          </w:tcPr>
          <w:p w:rsidR="0069347E" w:rsidRPr="00A02C1A" w:rsidRDefault="0069347E" w:rsidP="005A6772">
            <w:pPr>
              <w:contextualSpacing/>
              <w:rPr>
                <w:sz w:val="20"/>
              </w:rPr>
            </w:pPr>
          </w:p>
        </w:tc>
        <w:tc>
          <w:tcPr>
            <w:tcW w:w="1080" w:type="dxa"/>
            <w:gridSpan w:val="2"/>
            <w:tcBorders>
              <w:top w:val="single" w:sz="4" w:space="0" w:color="auto"/>
              <w:bottom w:val="single" w:sz="4" w:space="0" w:color="auto"/>
            </w:tcBorders>
          </w:tcPr>
          <w:p w:rsidR="0069347E" w:rsidRPr="00A02C1A" w:rsidRDefault="0069347E" w:rsidP="005A6772">
            <w:pPr>
              <w:contextualSpacing/>
              <w:rPr>
                <w:sz w:val="20"/>
              </w:rPr>
            </w:pPr>
            <w:r w:rsidRPr="00A02C1A">
              <w:rPr>
                <w:sz w:val="20"/>
              </w:rPr>
              <w:t>Accuracy</w:t>
            </w:r>
          </w:p>
        </w:tc>
        <w:tc>
          <w:tcPr>
            <w:tcW w:w="1080"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RT</w:t>
            </w:r>
          </w:p>
        </w:tc>
        <w:tc>
          <w:tcPr>
            <w:tcW w:w="1080"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Accuracy</w:t>
            </w:r>
          </w:p>
        </w:tc>
        <w:tc>
          <w:tcPr>
            <w:tcW w:w="1170" w:type="dxa"/>
            <w:tcBorders>
              <w:top w:val="single" w:sz="4" w:space="0" w:color="auto"/>
              <w:bottom w:val="single" w:sz="4" w:space="0" w:color="auto"/>
            </w:tcBorders>
          </w:tcPr>
          <w:p w:rsidR="0069347E" w:rsidRPr="00A02C1A" w:rsidRDefault="0069347E" w:rsidP="005A6772">
            <w:pPr>
              <w:contextualSpacing/>
              <w:rPr>
                <w:sz w:val="20"/>
              </w:rPr>
            </w:pPr>
            <w:r w:rsidRPr="00A02C1A">
              <w:rPr>
                <w:sz w:val="20"/>
              </w:rPr>
              <w:t>RT</w:t>
            </w:r>
          </w:p>
        </w:tc>
        <w:tc>
          <w:tcPr>
            <w:tcW w:w="1080" w:type="dxa"/>
            <w:tcBorders>
              <w:top w:val="single" w:sz="4" w:space="0" w:color="auto"/>
            </w:tcBorders>
          </w:tcPr>
          <w:p w:rsidR="0069347E" w:rsidRPr="00A02C1A" w:rsidRDefault="0069347E" w:rsidP="005A6772">
            <w:pPr>
              <w:contextualSpacing/>
              <w:rPr>
                <w:sz w:val="20"/>
              </w:rPr>
            </w:pPr>
          </w:p>
        </w:tc>
        <w:tc>
          <w:tcPr>
            <w:tcW w:w="900" w:type="dxa"/>
            <w:tcBorders>
              <w:top w:val="single" w:sz="4" w:space="0" w:color="auto"/>
            </w:tcBorders>
          </w:tcPr>
          <w:p w:rsidR="0069347E" w:rsidRPr="00A02C1A" w:rsidRDefault="0069347E" w:rsidP="005A6772">
            <w:pPr>
              <w:contextualSpacing/>
              <w:rPr>
                <w:sz w:val="20"/>
              </w:rPr>
            </w:pPr>
          </w:p>
        </w:tc>
        <w:tc>
          <w:tcPr>
            <w:tcW w:w="1554" w:type="dxa"/>
            <w:tcBorders>
              <w:top w:val="single" w:sz="4" w:space="0" w:color="auto"/>
            </w:tcBorders>
          </w:tcPr>
          <w:p w:rsidR="0069347E" w:rsidRPr="00A02C1A" w:rsidRDefault="0069347E" w:rsidP="005A6772">
            <w:pPr>
              <w:contextualSpacing/>
              <w:rPr>
                <w:sz w:val="20"/>
              </w:rPr>
            </w:pPr>
          </w:p>
        </w:tc>
      </w:tr>
      <w:tr w:rsidR="0069347E" w:rsidRPr="00A02C1A">
        <w:tc>
          <w:tcPr>
            <w:tcW w:w="918" w:type="dxa"/>
          </w:tcPr>
          <w:p w:rsidR="0069347E" w:rsidRPr="00A02C1A" w:rsidRDefault="0069347E" w:rsidP="0069347E">
            <w:pPr>
              <w:contextualSpacing/>
              <w:rPr>
                <w:sz w:val="20"/>
              </w:rPr>
            </w:pPr>
            <w:r w:rsidRPr="00A02C1A">
              <w:rPr>
                <w:sz w:val="20"/>
              </w:rPr>
              <w:t>Exp 1a</w:t>
            </w:r>
          </w:p>
        </w:tc>
        <w:tc>
          <w:tcPr>
            <w:tcW w:w="1080" w:type="dxa"/>
            <w:gridSpan w:val="2"/>
          </w:tcPr>
          <w:p w:rsidR="0069347E" w:rsidRPr="00A02C1A" w:rsidRDefault="0069347E" w:rsidP="005A6772">
            <w:pPr>
              <w:contextualSpacing/>
              <w:rPr>
                <w:sz w:val="20"/>
              </w:rPr>
            </w:pPr>
            <w:r w:rsidRPr="00A02C1A">
              <w:rPr>
                <w:sz w:val="20"/>
              </w:rPr>
              <w:t>.99</w:t>
            </w:r>
          </w:p>
        </w:tc>
        <w:tc>
          <w:tcPr>
            <w:tcW w:w="1080" w:type="dxa"/>
          </w:tcPr>
          <w:p w:rsidR="0069347E" w:rsidRPr="00A02C1A" w:rsidRDefault="0069347E" w:rsidP="005A6772">
            <w:pPr>
              <w:contextualSpacing/>
              <w:rPr>
                <w:sz w:val="20"/>
              </w:rPr>
            </w:pPr>
            <w:r w:rsidRPr="00A02C1A">
              <w:rPr>
                <w:sz w:val="20"/>
              </w:rPr>
              <w:t>750 (233)</w:t>
            </w:r>
          </w:p>
        </w:tc>
        <w:tc>
          <w:tcPr>
            <w:tcW w:w="1080" w:type="dxa"/>
          </w:tcPr>
          <w:p w:rsidR="0069347E" w:rsidRPr="00A02C1A" w:rsidRDefault="0069347E" w:rsidP="005A6772">
            <w:pPr>
              <w:contextualSpacing/>
              <w:rPr>
                <w:sz w:val="20"/>
              </w:rPr>
            </w:pPr>
            <w:r w:rsidRPr="00A02C1A">
              <w:rPr>
                <w:sz w:val="20"/>
              </w:rPr>
              <w:t>.71</w:t>
            </w:r>
          </w:p>
        </w:tc>
        <w:tc>
          <w:tcPr>
            <w:tcW w:w="1170" w:type="dxa"/>
          </w:tcPr>
          <w:p w:rsidR="0069347E" w:rsidRPr="00A02C1A" w:rsidRDefault="0069347E" w:rsidP="005A6772">
            <w:pPr>
              <w:contextualSpacing/>
              <w:rPr>
                <w:sz w:val="20"/>
              </w:rPr>
            </w:pPr>
            <w:r w:rsidRPr="00A02C1A">
              <w:rPr>
                <w:sz w:val="20"/>
              </w:rPr>
              <w:t xml:space="preserve">  913 (287)</w:t>
            </w:r>
          </w:p>
        </w:tc>
        <w:tc>
          <w:tcPr>
            <w:tcW w:w="1080" w:type="dxa"/>
          </w:tcPr>
          <w:p w:rsidR="0069347E" w:rsidRPr="00A02C1A" w:rsidRDefault="0069347E" w:rsidP="005A6772">
            <w:pPr>
              <w:contextualSpacing/>
              <w:rPr>
                <w:sz w:val="20"/>
              </w:rPr>
            </w:pPr>
            <w:r w:rsidRPr="00A02C1A">
              <w:rPr>
                <w:sz w:val="20"/>
              </w:rPr>
              <w:t xml:space="preserve"> 163</w:t>
            </w:r>
          </w:p>
        </w:tc>
        <w:tc>
          <w:tcPr>
            <w:tcW w:w="900" w:type="dxa"/>
          </w:tcPr>
          <w:p w:rsidR="0069347E" w:rsidRPr="00A02C1A" w:rsidRDefault="0069347E" w:rsidP="005A6772">
            <w:pPr>
              <w:contextualSpacing/>
              <w:rPr>
                <w:sz w:val="20"/>
              </w:rPr>
            </w:pPr>
            <w:r w:rsidRPr="00A02C1A">
              <w:rPr>
                <w:sz w:val="20"/>
              </w:rPr>
              <w:t>&lt;.0001</w:t>
            </w:r>
          </w:p>
        </w:tc>
        <w:tc>
          <w:tcPr>
            <w:tcW w:w="1554" w:type="dxa"/>
          </w:tcPr>
          <w:p w:rsidR="0069347E" w:rsidRPr="00A02C1A" w:rsidRDefault="0069347E" w:rsidP="005A6772">
            <w:pPr>
              <w:contextualSpacing/>
              <w:rPr>
                <w:sz w:val="20"/>
              </w:rPr>
            </w:pPr>
            <w:r w:rsidRPr="00A02C1A">
              <w:rPr>
                <w:sz w:val="20"/>
              </w:rPr>
              <w:t>.63</w:t>
            </w:r>
          </w:p>
        </w:tc>
      </w:tr>
      <w:tr w:rsidR="0069347E" w:rsidRPr="00A02C1A">
        <w:tc>
          <w:tcPr>
            <w:tcW w:w="918" w:type="dxa"/>
          </w:tcPr>
          <w:p w:rsidR="0069347E" w:rsidRPr="00A02C1A" w:rsidRDefault="0069347E" w:rsidP="0069347E">
            <w:pPr>
              <w:contextualSpacing/>
              <w:rPr>
                <w:sz w:val="20"/>
              </w:rPr>
            </w:pPr>
            <w:r w:rsidRPr="00A02C1A">
              <w:rPr>
                <w:sz w:val="20"/>
              </w:rPr>
              <w:t>Exp 1b</w:t>
            </w:r>
          </w:p>
        </w:tc>
        <w:tc>
          <w:tcPr>
            <w:tcW w:w="1080" w:type="dxa"/>
            <w:gridSpan w:val="2"/>
          </w:tcPr>
          <w:p w:rsidR="0069347E" w:rsidRPr="00A02C1A" w:rsidRDefault="0069347E" w:rsidP="005A6772">
            <w:pPr>
              <w:contextualSpacing/>
              <w:rPr>
                <w:sz w:val="20"/>
              </w:rPr>
            </w:pPr>
            <w:r w:rsidRPr="00A02C1A">
              <w:rPr>
                <w:sz w:val="20"/>
              </w:rPr>
              <w:t>.99</w:t>
            </w:r>
          </w:p>
        </w:tc>
        <w:tc>
          <w:tcPr>
            <w:tcW w:w="1080" w:type="dxa"/>
          </w:tcPr>
          <w:p w:rsidR="0069347E" w:rsidRPr="00A02C1A" w:rsidRDefault="0069347E" w:rsidP="005A6772">
            <w:pPr>
              <w:contextualSpacing/>
              <w:rPr>
                <w:sz w:val="20"/>
              </w:rPr>
            </w:pPr>
            <w:r w:rsidRPr="00A02C1A">
              <w:rPr>
                <w:sz w:val="20"/>
              </w:rPr>
              <w:t>789 (220)</w:t>
            </w:r>
          </w:p>
        </w:tc>
        <w:tc>
          <w:tcPr>
            <w:tcW w:w="1080" w:type="dxa"/>
          </w:tcPr>
          <w:p w:rsidR="0069347E" w:rsidRPr="00A02C1A" w:rsidRDefault="0069347E" w:rsidP="005A6772">
            <w:pPr>
              <w:contextualSpacing/>
              <w:rPr>
                <w:sz w:val="20"/>
              </w:rPr>
            </w:pPr>
            <w:r w:rsidRPr="00A02C1A">
              <w:rPr>
                <w:sz w:val="20"/>
              </w:rPr>
              <w:t>.73</w:t>
            </w:r>
          </w:p>
        </w:tc>
        <w:tc>
          <w:tcPr>
            <w:tcW w:w="1170" w:type="dxa"/>
          </w:tcPr>
          <w:p w:rsidR="0069347E" w:rsidRPr="00A02C1A" w:rsidRDefault="0069347E" w:rsidP="005A6772">
            <w:pPr>
              <w:contextualSpacing/>
              <w:rPr>
                <w:sz w:val="20"/>
              </w:rPr>
            </w:pPr>
            <w:r w:rsidRPr="00A02C1A">
              <w:rPr>
                <w:sz w:val="20"/>
              </w:rPr>
              <w:t xml:space="preserve">  953 (425)</w:t>
            </w:r>
          </w:p>
        </w:tc>
        <w:tc>
          <w:tcPr>
            <w:tcW w:w="1080" w:type="dxa"/>
          </w:tcPr>
          <w:p w:rsidR="0069347E" w:rsidRPr="00A02C1A" w:rsidRDefault="0069347E" w:rsidP="005A6772">
            <w:pPr>
              <w:contextualSpacing/>
              <w:rPr>
                <w:sz w:val="20"/>
              </w:rPr>
            </w:pPr>
            <w:r w:rsidRPr="00A02C1A">
              <w:rPr>
                <w:sz w:val="20"/>
              </w:rPr>
              <w:t xml:space="preserve"> 164</w:t>
            </w:r>
          </w:p>
        </w:tc>
        <w:tc>
          <w:tcPr>
            <w:tcW w:w="900" w:type="dxa"/>
          </w:tcPr>
          <w:p w:rsidR="0069347E" w:rsidRPr="00A02C1A" w:rsidRDefault="0069347E" w:rsidP="005A6772">
            <w:pPr>
              <w:contextualSpacing/>
              <w:rPr>
                <w:sz w:val="20"/>
              </w:rPr>
            </w:pPr>
            <w:r w:rsidRPr="00A02C1A">
              <w:rPr>
                <w:sz w:val="20"/>
              </w:rPr>
              <w:t>&lt;.0001</w:t>
            </w:r>
          </w:p>
        </w:tc>
        <w:tc>
          <w:tcPr>
            <w:tcW w:w="1554" w:type="dxa"/>
          </w:tcPr>
          <w:p w:rsidR="0069347E" w:rsidRPr="00A02C1A" w:rsidRDefault="0069347E" w:rsidP="005A6772">
            <w:pPr>
              <w:contextualSpacing/>
              <w:rPr>
                <w:sz w:val="20"/>
              </w:rPr>
            </w:pPr>
            <w:r w:rsidRPr="00A02C1A">
              <w:rPr>
                <w:sz w:val="20"/>
              </w:rPr>
              <w:t>.51</w:t>
            </w:r>
          </w:p>
        </w:tc>
      </w:tr>
      <w:tr w:rsidR="0069347E" w:rsidRPr="00A02C1A">
        <w:tc>
          <w:tcPr>
            <w:tcW w:w="918" w:type="dxa"/>
          </w:tcPr>
          <w:p w:rsidR="0069347E" w:rsidRPr="00A02C1A" w:rsidRDefault="0069347E" w:rsidP="0069347E">
            <w:pPr>
              <w:contextualSpacing/>
              <w:rPr>
                <w:sz w:val="20"/>
              </w:rPr>
            </w:pPr>
            <w:r w:rsidRPr="00A02C1A">
              <w:rPr>
                <w:sz w:val="20"/>
              </w:rPr>
              <w:t>Exp 2a</w:t>
            </w:r>
          </w:p>
        </w:tc>
        <w:tc>
          <w:tcPr>
            <w:tcW w:w="1080" w:type="dxa"/>
            <w:gridSpan w:val="2"/>
          </w:tcPr>
          <w:p w:rsidR="0069347E" w:rsidRPr="00A02C1A" w:rsidRDefault="0069347E" w:rsidP="005A6772">
            <w:pPr>
              <w:contextualSpacing/>
              <w:rPr>
                <w:sz w:val="20"/>
              </w:rPr>
            </w:pPr>
            <w:r w:rsidRPr="00A02C1A">
              <w:rPr>
                <w:sz w:val="20"/>
              </w:rPr>
              <w:t>.99</w:t>
            </w:r>
          </w:p>
        </w:tc>
        <w:tc>
          <w:tcPr>
            <w:tcW w:w="1080" w:type="dxa"/>
          </w:tcPr>
          <w:p w:rsidR="0069347E" w:rsidRPr="00A02C1A" w:rsidRDefault="0069347E" w:rsidP="005A6772">
            <w:pPr>
              <w:contextualSpacing/>
              <w:rPr>
                <w:sz w:val="20"/>
              </w:rPr>
            </w:pPr>
            <w:r w:rsidRPr="00A02C1A">
              <w:rPr>
                <w:sz w:val="20"/>
              </w:rPr>
              <w:t>780 (251)</w:t>
            </w:r>
          </w:p>
        </w:tc>
        <w:tc>
          <w:tcPr>
            <w:tcW w:w="1080" w:type="dxa"/>
          </w:tcPr>
          <w:p w:rsidR="0069347E" w:rsidRPr="00A02C1A" w:rsidRDefault="0069347E" w:rsidP="005A6772">
            <w:pPr>
              <w:contextualSpacing/>
              <w:rPr>
                <w:sz w:val="20"/>
              </w:rPr>
            </w:pPr>
            <w:r w:rsidRPr="00A02C1A">
              <w:rPr>
                <w:sz w:val="20"/>
              </w:rPr>
              <w:t>.72</w:t>
            </w:r>
          </w:p>
        </w:tc>
        <w:tc>
          <w:tcPr>
            <w:tcW w:w="1170" w:type="dxa"/>
          </w:tcPr>
          <w:p w:rsidR="0069347E" w:rsidRPr="00A02C1A" w:rsidRDefault="0069347E" w:rsidP="005A6772">
            <w:pPr>
              <w:contextualSpacing/>
              <w:rPr>
                <w:sz w:val="20"/>
              </w:rPr>
            </w:pPr>
            <w:r w:rsidRPr="00A02C1A">
              <w:rPr>
                <w:sz w:val="20"/>
              </w:rPr>
              <w:t xml:space="preserve">  922 (636)</w:t>
            </w:r>
          </w:p>
        </w:tc>
        <w:tc>
          <w:tcPr>
            <w:tcW w:w="1080" w:type="dxa"/>
          </w:tcPr>
          <w:p w:rsidR="0069347E" w:rsidRPr="00A02C1A" w:rsidRDefault="0069347E" w:rsidP="005A6772">
            <w:pPr>
              <w:contextualSpacing/>
              <w:rPr>
                <w:sz w:val="20"/>
              </w:rPr>
            </w:pPr>
            <w:r w:rsidRPr="00A02C1A">
              <w:rPr>
                <w:sz w:val="20"/>
              </w:rPr>
              <w:t xml:space="preserve"> 142</w:t>
            </w:r>
          </w:p>
        </w:tc>
        <w:tc>
          <w:tcPr>
            <w:tcW w:w="900" w:type="dxa"/>
          </w:tcPr>
          <w:p w:rsidR="0069347E" w:rsidRPr="00A02C1A" w:rsidRDefault="0069347E" w:rsidP="005A6772">
            <w:pPr>
              <w:contextualSpacing/>
              <w:rPr>
                <w:sz w:val="20"/>
              </w:rPr>
            </w:pPr>
            <w:r w:rsidRPr="00A02C1A">
              <w:rPr>
                <w:sz w:val="20"/>
              </w:rPr>
              <w:t>&lt;.0001</w:t>
            </w:r>
          </w:p>
        </w:tc>
        <w:tc>
          <w:tcPr>
            <w:tcW w:w="1554" w:type="dxa"/>
          </w:tcPr>
          <w:p w:rsidR="0069347E" w:rsidRPr="00A02C1A" w:rsidRDefault="0069347E" w:rsidP="005A6772">
            <w:pPr>
              <w:contextualSpacing/>
              <w:rPr>
                <w:sz w:val="20"/>
              </w:rPr>
            </w:pPr>
            <w:r w:rsidRPr="00A02C1A">
              <w:rPr>
                <w:sz w:val="20"/>
              </w:rPr>
              <w:t>.46</w:t>
            </w:r>
          </w:p>
        </w:tc>
      </w:tr>
      <w:tr w:rsidR="0069347E" w:rsidRPr="00A02C1A">
        <w:tc>
          <w:tcPr>
            <w:tcW w:w="918" w:type="dxa"/>
          </w:tcPr>
          <w:p w:rsidR="0069347E" w:rsidRPr="00A02C1A" w:rsidRDefault="0069347E" w:rsidP="0069347E">
            <w:pPr>
              <w:contextualSpacing/>
              <w:rPr>
                <w:sz w:val="20"/>
              </w:rPr>
            </w:pPr>
            <w:r w:rsidRPr="00A02C1A">
              <w:rPr>
                <w:sz w:val="20"/>
              </w:rPr>
              <w:t>Exp 2b</w:t>
            </w:r>
          </w:p>
        </w:tc>
        <w:tc>
          <w:tcPr>
            <w:tcW w:w="1080" w:type="dxa"/>
            <w:gridSpan w:val="2"/>
          </w:tcPr>
          <w:p w:rsidR="0069347E" w:rsidRPr="00A02C1A" w:rsidRDefault="0069347E" w:rsidP="005A6772">
            <w:pPr>
              <w:contextualSpacing/>
              <w:rPr>
                <w:sz w:val="20"/>
              </w:rPr>
            </w:pPr>
            <w:r w:rsidRPr="00A02C1A">
              <w:rPr>
                <w:sz w:val="20"/>
              </w:rPr>
              <w:t>.99</w:t>
            </w:r>
          </w:p>
        </w:tc>
        <w:tc>
          <w:tcPr>
            <w:tcW w:w="1080" w:type="dxa"/>
          </w:tcPr>
          <w:p w:rsidR="0069347E" w:rsidRPr="00A02C1A" w:rsidRDefault="0069347E" w:rsidP="005A6772">
            <w:pPr>
              <w:contextualSpacing/>
              <w:rPr>
                <w:sz w:val="20"/>
              </w:rPr>
            </w:pPr>
            <w:r w:rsidRPr="00A02C1A">
              <w:rPr>
                <w:sz w:val="20"/>
              </w:rPr>
              <w:t>838 (558)</w:t>
            </w:r>
          </w:p>
        </w:tc>
        <w:tc>
          <w:tcPr>
            <w:tcW w:w="1080" w:type="dxa"/>
          </w:tcPr>
          <w:p w:rsidR="0069347E" w:rsidRPr="00A02C1A" w:rsidRDefault="0069347E" w:rsidP="005A6772">
            <w:pPr>
              <w:contextualSpacing/>
              <w:rPr>
                <w:sz w:val="20"/>
              </w:rPr>
            </w:pPr>
            <w:r w:rsidRPr="00A02C1A">
              <w:rPr>
                <w:sz w:val="20"/>
              </w:rPr>
              <w:t>.72</w:t>
            </w:r>
          </w:p>
        </w:tc>
        <w:tc>
          <w:tcPr>
            <w:tcW w:w="1170" w:type="dxa"/>
          </w:tcPr>
          <w:p w:rsidR="0069347E" w:rsidRPr="00A02C1A" w:rsidRDefault="0069347E" w:rsidP="005A6772">
            <w:pPr>
              <w:contextualSpacing/>
              <w:rPr>
                <w:sz w:val="20"/>
              </w:rPr>
            </w:pPr>
            <w:r w:rsidRPr="00A02C1A">
              <w:rPr>
                <w:sz w:val="20"/>
              </w:rPr>
              <w:t xml:space="preserve">  989 (390)</w:t>
            </w:r>
          </w:p>
        </w:tc>
        <w:tc>
          <w:tcPr>
            <w:tcW w:w="1080" w:type="dxa"/>
          </w:tcPr>
          <w:p w:rsidR="0069347E" w:rsidRPr="00A02C1A" w:rsidRDefault="0069347E" w:rsidP="005A6772">
            <w:pPr>
              <w:contextualSpacing/>
              <w:rPr>
                <w:sz w:val="20"/>
              </w:rPr>
            </w:pPr>
            <w:r w:rsidRPr="00A02C1A">
              <w:rPr>
                <w:sz w:val="20"/>
              </w:rPr>
              <w:t xml:space="preserve"> 151</w:t>
            </w:r>
          </w:p>
        </w:tc>
        <w:tc>
          <w:tcPr>
            <w:tcW w:w="900" w:type="dxa"/>
          </w:tcPr>
          <w:p w:rsidR="0069347E" w:rsidRPr="00A02C1A" w:rsidRDefault="0069347E" w:rsidP="005A6772">
            <w:pPr>
              <w:contextualSpacing/>
              <w:rPr>
                <w:sz w:val="20"/>
              </w:rPr>
            </w:pPr>
            <w:r w:rsidRPr="00A02C1A">
              <w:rPr>
                <w:sz w:val="20"/>
              </w:rPr>
              <w:t>&lt;.0001</w:t>
            </w:r>
          </w:p>
        </w:tc>
        <w:tc>
          <w:tcPr>
            <w:tcW w:w="1554" w:type="dxa"/>
          </w:tcPr>
          <w:p w:rsidR="0069347E" w:rsidRPr="00A02C1A" w:rsidRDefault="0069347E" w:rsidP="005A6772">
            <w:pPr>
              <w:contextualSpacing/>
              <w:rPr>
                <w:sz w:val="20"/>
              </w:rPr>
            </w:pPr>
            <w:r w:rsidRPr="00A02C1A">
              <w:rPr>
                <w:sz w:val="20"/>
              </w:rPr>
              <w:t>.32</w:t>
            </w:r>
          </w:p>
        </w:tc>
      </w:tr>
      <w:tr w:rsidR="0069347E" w:rsidRPr="00A02C1A">
        <w:tc>
          <w:tcPr>
            <w:tcW w:w="918" w:type="dxa"/>
          </w:tcPr>
          <w:p w:rsidR="0069347E" w:rsidRPr="00A02C1A" w:rsidRDefault="0069347E" w:rsidP="0069347E">
            <w:pPr>
              <w:contextualSpacing/>
              <w:rPr>
                <w:sz w:val="20"/>
              </w:rPr>
            </w:pPr>
            <w:r w:rsidRPr="00A02C1A">
              <w:rPr>
                <w:sz w:val="20"/>
              </w:rPr>
              <w:t>Exp 3a</w:t>
            </w:r>
          </w:p>
        </w:tc>
        <w:tc>
          <w:tcPr>
            <w:tcW w:w="1080" w:type="dxa"/>
            <w:gridSpan w:val="2"/>
          </w:tcPr>
          <w:p w:rsidR="0069347E" w:rsidRPr="00A02C1A" w:rsidRDefault="0069347E" w:rsidP="005A6772">
            <w:pPr>
              <w:contextualSpacing/>
              <w:rPr>
                <w:sz w:val="20"/>
              </w:rPr>
            </w:pPr>
            <w:r w:rsidRPr="00A02C1A">
              <w:rPr>
                <w:sz w:val="20"/>
              </w:rPr>
              <w:t>.99</w:t>
            </w:r>
          </w:p>
        </w:tc>
        <w:tc>
          <w:tcPr>
            <w:tcW w:w="1080" w:type="dxa"/>
          </w:tcPr>
          <w:p w:rsidR="0069347E" w:rsidRPr="00A02C1A" w:rsidRDefault="0069347E" w:rsidP="005A6772">
            <w:pPr>
              <w:contextualSpacing/>
              <w:rPr>
                <w:sz w:val="20"/>
              </w:rPr>
            </w:pPr>
            <w:r w:rsidRPr="00A02C1A">
              <w:rPr>
                <w:sz w:val="20"/>
              </w:rPr>
              <w:t>815 (247)</w:t>
            </w:r>
          </w:p>
        </w:tc>
        <w:tc>
          <w:tcPr>
            <w:tcW w:w="1080" w:type="dxa"/>
          </w:tcPr>
          <w:p w:rsidR="0069347E" w:rsidRPr="00A02C1A" w:rsidRDefault="0069347E" w:rsidP="005A6772">
            <w:pPr>
              <w:contextualSpacing/>
              <w:rPr>
                <w:sz w:val="20"/>
              </w:rPr>
            </w:pPr>
            <w:r w:rsidRPr="00A02C1A">
              <w:rPr>
                <w:sz w:val="20"/>
              </w:rPr>
              <w:t>.72</w:t>
            </w:r>
          </w:p>
        </w:tc>
        <w:tc>
          <w:tcPr>
            <w:tcW w:w="1170" w:type="dxa"/>
          </w:tcPr>
          <w:p w:rsidR="0069347E" w:rsidRPr="00A02C1A" w:rsidRDefault="0069347E" w:rsidP="005A6772">
            <w:pPr>
              <w:contextualSpacing/>
              <w:rPr>
                <w:sz w:val="20"/>
              </w:rPr>
            </w:pPr>
            <w:r w:rsidRPr="00A02C1A">
              <w:rPr>
                <w:sz w:val="20"/>
              </w:rPr>
              <w:t xml:space="preserve">  992 (331)</w:t>
            </w:r>
          </w:p>
        </w:tc>
        <w:tc>
          <w:tcPr>
            <w:tcW w:w="1080" w:type="dxa"/>
          </w:tcPr>
          <w:p w:rsidR="0069347E" w:rsidRPr="00A02C1A" w:rsidRDefault="0069347E" w:rsidP="005A6772">
            <w:pPr>
              <w:contextualSpacing/>
              <w:rPr>
                <w:sz w:val="20"/>
              </w:rPr>
            </w:pPr>
            <w:r w:rsidRPr="00A02C1A">
              <w:rPr>
                <w:sz w:val="20"/>
              </w:rPr>
              <w:t xml:space="preserve"> 178</w:t>
            </w:r>
          </w:p>
        </w:tc>
        <w:tc>
          <w:tcPr>
            <w:tcW w:w="900" w:type="dxa"/>
          </w:tcPr>
          <w:p w:rsidR="0069347E" w:rsidRPr="00A02C1A" w:rsidRDefault="0069347E" w:rsidP="005A6772">
            <w:pPr>
              <w:contextualSpacing/>
              <w:rPr>
                <w:sz w:val="20"/>
              </w:rPr>
            </w:pPr>
            <w:r w:rsidRPr="00A02C1A">
              <w:rPr>
                <w:sz w:val="20"/>
              </w:rPr>
              <w:t>&lt;.0001</w:t>
            </w:r>
          </w:p>
        </w:tc>
        <w:tc>
          <w:tcPr>
            <w:tcW w:w="1554" w:type="dxa"/>
          </w:tcPr>
          <w:p w:rsidR="0069347E" w:rsidRPr="00A02C1A" w:rsidRDefault="0069347E" w:rsidP="005A6772">
            <w:pPr>
              <w:contextualSpacing/>
              <w:rPr>
                <w:sz w:val="20"/>
              </w:rPr>
            </w:pPr>
            <w:r w:rsidRPr="00A02C1A">
              <w:rPr>
                <w:sz w:val="20"/>
              </w:rPr>
              <w:t>.61</w:t>
            </w:r>
          </w:p>
        </w:tc>
      </w:tr>
      <w:tr w:rsidR="0069347E" w:rsidRPr="00A02C1A">
        <w:tc>
          <w:tcPr>
            <w:tcW w:w="918" w:type="dxa"/>
            <w:tcBorders>
              <w:bottom w:val="single" w:sz="4" w:space="0" w:color="auto"/>
            </w:tcBorders>
          </w:tcPr>
          <w:p w:rsidR="0069347E" w:rsidRPr="00A02C1A" w:rsidRDefault="0069347E" w:rsidP="0069347E">
            <w:pPr>
              <w:contextualSpacing/>
              <w:rPr>
                <w:sz w:val="20"/>
              </w:rPr>
            </w:pPr>
            <w:r w:rsidRPr="00A02C1A">
              <w:rPr>
                <w:sz w:val="20"/>
              </w:rPr>
              <w:t>Exp 3b</w:t>
            </w:r>
          </w:p>
        </w:tc>
        <w:tc>
          <w:tcPr>
            <w:tcW w:w="1080" w:type="dxa"/>
            <w:gridSpan w:val="2"/>
            <w:tcBorders>
              <w:bottom w:val="single" w:sz="4" w:space="0" w:color="auto"/>
            </w:tcBorders>
          </w:tcPr>
          <w:p w:rsidR="0069347E" w:rsidRPr="00A02C1A" w:rsidRDefault="0069347E" w:rsidP="005A6772">
            <w:pPr>
              <w:contextualSpacing/>
              <w:rPr>
                <w:sz w:val="20"/>
              </w:rPr>
            </w:pPr>
            <w:r w:rsidRPr="00A02C1A">
              <w:rPr>
                <w:sz w:val="20"/>
              </w:rPr>
              <w:t>.99</w:t>
            </w:r>
          </w:p>
        </w:tc>
        <w:tc>
          <w:tcPr>
            <w:tcW w:w="1080" w:type="dxa"/>
            <w:tcBorders>
              <w:bottom w:val="single" w:sz="4" w:space="0" w:color="auto"/>
            </w:tcBorders>
          </w:tcPr>
          <w:p w:rsidR="0069347E" w:rsidRPr="00A02C1A" w:rsidRDefault="0069347E" w:rsidP="005A6772">
            <w:pPr>
              <w:contextualSpacing/>
              <w:rPr>
                <w:sz w:val="20"/>
              </w:rPr>
            </w:pPr>
            <w:r w:rsidRPr="00A02C1A">
              <w:rPr>
                <w:sz w:val="20"/>
              </w:rPr>
              <w:t>829 (342)</w:t>
            </w:r>
          </w:p>
        </w:tc>
        <w:tc>
          <w:tcPr>
            <w:tcW w:w="1080" w:type="dxa"/>
            <w:tcBorders>
              <w:bottom w:val="single" w:sz="4" w:space="0" w:color="auto"/>
            </w:tcBorders>
          </w:tcPr>
          <w:p w:rsidR="0069347E" w:rsidRPr="00A02C1A" w:rsidRDefault="0069347E" w:rsidP="005A6772">
            <w:pPr>
              <w:contextualSpacing/>
              <w:rPr>
                <w:sz w:val="20"/>
              </w:rPr>
            </w:pPr>
            <w:r w:rsidRPr="00A02C1A">
              <w:rPr>
                <w:sz w:val="20"/>
              </w:rPr>
              <w:t>.72</w:t>
            </w:r>
          </w:p>
        </w:tc>
        <w:tc>
          <w:tcPr>
            <w:tcW w:w="1170" w:type="dxa"/>
            <w:tcBorders>
              <w:bottom w:val="single" w:sz="4" w:space="0" w:color="auto"/>
            </w:tcBorders>
          </w:tcPr>
          <w:p w:rsidR="0069347E" w:rsidRPr="00A02C1A" w:rsidRDefault="0069347E" w:rsidP="005A6772">
            <w:pPr>
              <w:contextualSpacing/>
              <w:rPr>
                <w:sz w:val="20"/>
              </w:rPr>
            </w:pPr>
            <w:r w:rsidRPr="00A02C1A">
              <w:rPr>
                <w:sz w:val="20"/>
              </w:rPr>
              <w:t xml:space="preserve">  988 (342)</w:t>
            </w:r>
          </w:p>
        </w:tc>
        <w:tc>
          <w:tcPr>
            <w:tcW w:w="1080" w:type="dxa"/>
            <w:tcBorders>
              <w:bottom w:val="single" w:sz="4" w:space="0" w:color="auto"/>
            </w:tcBorders>
          </w:tcPr>
          <w:p w:rsidR="0069347E" w:rsidRPr="00A02C1A" w:rsidRDefault="0069347E" w:rsidP="005A6772">
            <w:pPr>
              <w:contextualSpacing/>
              <w:rPr>
                <w:sz w:val="20"/>
              </w:rPr>
            </w:pPr>
            <w:r w:rsidRPr="00A02C1A">
              <w:rPr>
                <w:sz w:val="20"/>
              </w:rPr>
              <w:t xml:space="preserve"> 159</w:t>
            </w:r>
          </w:p>
        </w:tc>
        <w:tc>
          <w:tcPr>
            <w:tcW w:w="900" w:type="dxa"/>
            <w:tcBorders>
              <w:bottom w:val="single" w:sz="4" w:space="0" w:color="auto"/>
            </w:tcBorders>
          </w:tcPr>
          <w:p w:rsidR="0069347E" w:rsidRPr="00A02C1A" w:rsidRDefault="0069347E" w:rsidP="005A6772">
            <w:pPr>
              <w:contextualSpacing/>
              <w:rPr>
                <w:sz w:val="20"/>
              </w:rPr>
            </w:pPr>
            <w:r w:rsidRPr="00A02C1A">
              <w:rPr>
                <w:sz w:val="20"/>
              </w:rPr>
              <w:t>&lt;.0001</w:t>
            </w:r>
          </w:p>
        </w:tc>
        <w:tc>
          <w:tcPr>
            <w:tcW w:w="1554" w:type="dxa"/>
            <w:tcBorders>
              <w:bottom w:val="single" w:sz="4" w:space="0" w:color="auto"/>
            </w:tcBorders>
          </w:tcPr>
          <w:p w:rsidR="0069347E" w:rsidRPr="00A02C1A" w:rsidRDefault="0069347E" w:rsidP="005A6772">
            <w:pPr>
              <w:contextualSpacing/>
              <w:rPr>
                <w:sz w:val="20"/>
              </w:rPr>
            </w:pPr>
            <w:r w:rsidRPr="00A02C1A">
              <w:rPr>
                <w:sz w:val="20"/>
              </w:rPr>
              <w:t>.47</w:t>
            </w:r>
          </w:p>
        </w:tc>
      </w:tr>
    </w:tbl>
    <w:p w:rsidR="0069347E" w:rsidRPr="00A02C1A" w:rsidRDefault="0069347E" w:rsidP="0069347E">
      <w:pPr>
        <w:contextualSpacing/>
        <w:rPr>
          <w:sz w:val="20"/>
        </w:rPr>
      </w:pPr>
    </w:p>
    <w:p w:rsidR="0069347E" w:rsidRPr="00A02C1A" w:rsidRDefault="0069347E" w:rsidP="0069347E">
      <w:r w:rsidRPr="00A02C1A">
        <w:rPr>
          <w:sz w:val="20"/>
        </w:rPr>
        <w:t xml:space="preserve">* The results were computed for the same </w:t>
      </w:r>
      <w:r w:rsidR="0038353C" w:rsidRPr="00A02C1A">
        <w:rPr>
          <w:sz w:val="20"/>
        </w:rPr>
        <w:t>participant</w:t>
      </w:r>
      <w:r w:rsidRPr="00A02C1A">
        <w:rPr>
          <w:sz w:val="20"/>
        </w:rPr>
        <w:t xml:space="preserve">s whose data were included in the experiments proper. A small number of </w:t>
      </w:r>
      <w:r w:rsidR="0038353C" w:rsidRPr="00A02C1A">
        <w:rPr>
          <w:sz w:val="20"/>
        </w:rPr>
        <w:t>participant</w:t>
      </w:r>
      <w:r w:rsidRPr="00A02C1A">
        <w:rPr>
          <w:sz w:val="20"/>
        </w:rPr>
        <w:t>s’ (6) lexical decision data could not be used because they produced no correct responses for the low-frequency (LF) words (they misidentified actual words as nonwords).</w:t>
      </w:r>
    </w:p>
    <w:p w:rsidR="00D029B8" w:rsidRPr="00A02C1A" w:rsidRDefault="00D029B8" w:rsidP="00D029B8">
      <w:pPr>
        <w:contextualSpacing/>
        <w:rPr>
          <w:sz w:val="20"/>
        </w:rPr>
      </w:pPr>
    </w:p>
    <w:p w:rsidR="0086277D" w:rsidRPr="00A02C1A" w:rsidRDefault="0086277D" w:rsidP="00792056">
      <w:pPr>
        <w:contextualSpacing/>
      </w:pPr>
      <w:r w:rsidRPr="00A02C1A">
        <w:t>For comparison, we entered the same words that we had used in our lexical decision task into the English Lexicon Project database (</w:t>
      </w:r>
      <w:r w:rsidR="00063F6E" w:rsidRPr="00A02C1A">
        <w:t>http://elexicon.wustl.edu</w:t>
      </w:r>
      <w:r w:rsidRPr="00A02C1A">
        <w:t xml:space="preserve">) and retrieved number of observations, average lexical decision times, and average accuracy scores per word. Lexical decision times were shorter in the ELP database than with our </w:t>
      </w:r>
      <w:r w:rsidR="0038353C" w:rsidRPr="00A02C1A">
        <w:t>participant</w:t>
      </w:r>
      <w:r w:rsidRPr="00A02C1A">
        <w:t>s (6</w:t>
      </w:r>
      <w:r w:rsidR="001A4746" w:rsidRPr="00A02C1A">
        <w:t>26</w:t>
      </w:r>
      <w:r w:rsidRPr="00A02C1A">
        <w:t xml:space="preserve"> ms for HF words and 780 ms for LF words). There can be several reasons for this difference. First, the delivery and time measurement via Qualtrics could have created some slowing for our </w:t>
      </w:r>
      <w:r w:rsidR="0038353C" w:rsidRPr="00A02C1A">
        <w:t>participant</w:t>
      </w:r>
      <w:r w:rsidRPr="00A02C1A">
        <w:t xml:space="preserve">s. Second, we did not use a warm-up task for our </w:t>
      </w:r>
      <w:r w:rsidR="0038353C" w:rsidRPr="00A02C1A">
        <w:t>participant</w:t>
      </w:r>
      <w:r w:rsidRPr="00A02C1A">
        <w:t xml:space="preserve">s (in fact, the lexical-decision task was a warm-up for the sentence-picture verification task). Third, the fact that our </w:t>
      </w:r>
      <w:r w:rsidR="0038353C" w:rsidRPr="00A02C1A">
        <w:t>participant</w:t>
      </w:r>
      <w:r w:rsidRPr="00A02C1A">
        <w:t>s did not participate in noise-free lab environments could have played a role. On the other hand, we found no correlation between reported noisiness and response speed in our samples (see below). Fourth, the averages in the ELP are based on relatively small samples (&lt;30 obse</w:t>
      </w:r>
      <w:r w:rsidR="00F27039" w:rsidRPr="00A02C1A">
        <w:t xml:space="preserve">rvations per cell) and may thefore not be very stable. Nevertheless, the </w:t>
      </w:r>
      <w:r w:rsidR="00CC241D" w:rsidRPr="00A02C1A">
        <w:t xml:space="preserve">key finding is that the </w:t>
      </w:r>
      <w:r w:rsidR="00F27039" w:rsidRPr="00A02C1A">
        <w:t>difference in response times in the ELP sample between HF and LF words of 1</w:t>
      </w:r>
      <w:r w:rsidR="006C2812" w:rsidRPr="00A02C1A">
        <w:t>54</w:t>
      </w:r>
      <w:r w:rsidR="00F27039" w:rsidRPr="00A02C1A">
        <w:t xml:space="preserve"> ms is quite comparable to the differences we observed repeatedly</w:t>
      </w:r>
      <w:r w:rsidR="00CC241D" w:rsidRPr="00A02C1A">
        <w:t>, which ranged between 142 and 178 ms</w:t>
      </w:r>
      <w:r w:rsidR="00F27039" w:rsidRPr="00A02C1A">
        <w:t xml:space="preserve">. </w:t>
      </w:r>
      <w:r w:rsidRPr="00A02C1A">
        <w:t xml:space="preserve">The accuracy scores were .97 for HF words, which is slightly lower than for our </w:t>
      </w:r>
      <w:r w:rsidR="0038353C" w:rsidRPr="00A02C1A">
        <w:t>participant</w:t>
      </w:r>
      <w:r w:rsidRPr="00A02C1A">
        <w:t xml:space="preserve">s and .80 for LF words, which is higher. </w:t>
      </w:r>
    </w:p>
    <w:p w:rsidR="003A0A7A" w:rsidRDefault="00CC241D" w:rsidP="00792056">
      <w:pPr>
        <w:contextualSpacing/>
      </w:pPr>
      <w:r w:rsidRPr="00A02C1A">
        <w:tab/>
        <w:t>W</w:t>
      </w:r>
      <w:r w:rsidR="00CC06D6" w:rsidRPr="00A02C1A">
        <w:t xml:space="preserve">e </w:t>
      </w:r>
      <w:r w:rsidRPr="00A02C1A">
        <w:t xml:space="preserve">also </w:t>
      </w:r>
      <w:r w:rsidR="00CC06D6" w:rsidRPr="00A02C1A">
        <w:t>investigated whether age and noisiness of the environment in which participants performed the experiment affected the RTs. We calculated correlations between average RTs per participant, their reported age, and their report of the noisiness of the environment</w:t>
      </w:r>
      <w:r w:rsidR="00F828F0" w:rsidRPr="00A02C1A">
        <w:t xml:space="preserve"> (on a </w:t>
      </w:r>
      <w:r w:rsidR="00063F6E" w:rsidRPr="00A02C1A">
        <w:t>9</w:t>
      </w:r>
      <w:r w:rsidR="00F828F0" w:rsidRPr="00A02C1A">
        <w:t xml:space="preserve">-point scale with 1 being no noise at all and </w:t>
      </w:r>
      <w:r w:rsidR="00063F6E" w:rsidRPr="00A02C1A">
        <w:t xml:space="preserve">9 </w:t>
      </w:r>
      <w:r w:rsidR="00F828F0" w:rsidRPr="00A02C1A">
        <w:t>being very noisy)</w:t>
      </w:r>
      <w:r w:rsidR="00CC06D6" w:rsidRPr="00A02C1A">
        <w:t xml:space="preserve">. For the combined data from Experiments 1a and 1b there was a small, positive correlation between age and RT (.11) but not between noisiness and RT (.05). </w:t>
      </w:r>
      <w:r w:rsidR="004C4EBB" w:rsidRPr="00A02C1A">
        <w:t xml:space="preserve">For Experiments 2a and 2b </w:t>
      </w:r>
      <w:r w:rsidR="00270FA4" w:rsidRPr="00A02C1A">
        <w:t>we found no correlations between RT and age (.05) or noisiness (.00)</w:t>
      </w:r>
      <w:r w:rsidR="004C4EBB" w:rsidRPr="00A02C1A">
        <w:t>. For Experiments 3a and 3b there was a small</w:t>
      </w:r>
      <w:r w:rsidR="00270FA4" w:rsidRPr="00A02C1A">
        <w:t>,</w:t>
      </w:r>
      <w:r w:rsidR="004C4EBB" w:rsidRPr="00A02C1A">
        <w:t xml:space="preserve"> positive correlation between age and RT (.11) but not between noisiness and RT (.00).</w:t>
      </w:r>
      <w:r w:rsidR="00D47D9B" w:rsidRPr="00A02C1A">
        <w:t xml:space="preserve"> </w:t>
      </w:r>
      <w:r w:rsidR="003A0A7A" w:rsidRPr="00A02C1A">
        <w:t>Thus</w:t>
      </w:r>
      <w:r w:rsidR="009F45B4" w:rsidRPr="00A02C1A">
        <w:t>,</w:t>
      </w:r>
      <w:r w:rsidR="003A0A7A" w:rsidRPr="00A02C1A">
        <w:t xml:space="preserve"> this method of data collection appears not to be compromised by the noisiness of the environment and appears sufficiently sensitive to detect differences in response times.</w:t>
      </w:r>
    </w:p>
    <w:p w:rsidR="004C4EBB" w:rsidRPr="00DE5617" w:rsidRDefault="004C4EBB" w:rsidP="00792056">
      <w:pPr>
        <w:contextualSpacing/>
      </w:pPr>
    </w:p>
    <w:sectPr w:rsidR="004C4EBB" w:rsidRPr="00DE5617" w:rsidSect="001573B0">
      <w:headerReference w:type="even" r:id="rId8"/>
      <w:headerReference w:type="default" r:id="rId9"/>
      <w:pgSz w:w="12240" w:h="15840"/>
      <w:pgMar w:top="1440" w:right="1797" w:bottom="1440" w:left="1797" w:header="709" w:footer="709" w:gutter="0"/>
      <w:cols w:space="708"/>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11D8" w:rsidRDefault="003011D8">
      <w:pPr>
        <w:spacing w:after="0" w:line="240" w:lineRule="auto"/>
      </w:pPr>
      <w:r>
        <w:separator/>
      </w:r>
    </w:p>
  </w:endnote>
  <w:endnote w:type="continuationSeparator" w:id="0">
    <w:p w:rsidR="003011D8" w:rsidRDefault="003011D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11D8" w:rsidRDefault="003011D8">
      <w:pPr>
        <w:spacing w:after="0" w:line="240" w:lineRule="auto"/>
      </w:pPr>
      <w:r>
        <w:separator/>
      </w:r>
    </w:p>
  </w:footnote>
  <w:footnote w:type="continuationSeparator" w:id="0">
    <w:p w:rsidR="003011D8" w:rsidRDefault="003011D8">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5395" w:rsidRDefault="00F4677F" w:rsidP="001573B0">
    <w:pPr>
      <w:pStyle w:val="Header"/>
      <w:framePr w:wrap="around" w:vAnchor="text" w:hAnchor="margin" w:xAlign="right" w:y="1"/>
      <w:rPr>
        <w:rStyle w:val="PageNumber"/>
      </w:rPr>
    </w:pPr>
    <w:r>
      <w:rPr>
        <w:rStyle w:val="PageNumber"/>
      </w:rPr>
      <w:fldChar w:fldCharType="begin"/>
    </w:r>
    <w:r w:rsidR="00255395">
      <w:rPr>
        <w:rStyle w:val="PageNumber"/>
      </w:rPr>
      <w:instrText xml:space="preserve">PAGE  </w:instrText>
    </w:r>
    <w:r>
      <w:rPr>
        <w:rStyle w:val="PageNumber"/>
      </w:rPr>
      <w:fldChar w:fldCharType="end"/>
    </w:r>
  </w:p>
  <w:p w:rsidR="00255395" w:rsidRDefault="00255395" w:rsidP="001573B0">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5395" w:rsidRDefault="00F4677F" w:rsidP="001573B0">
    <w:pPr>
      <w:pStyle w:val="Header"/>
      <w:framePr w:wrap="around" w:vAnchor="text" w:hAnchor="margin" w:xAlign="right" w:y="1"/>
      <w:rPr>
        <w:rStyle w:val="PageNumber"/>
      </w:rPr>
    </w:pPr>
    <w:r>
      <w:rPr>
        <w:rStyle w:val="PageNumber"/>
      </w:rPr>
      <w:fldChar w:fldCharType="begin"/>
    </w:r>
    <w:r w:rsidR="00255395">
      <w:rPr>
        <w:rStyle w:val="PageNumber"/>
      </w:rPr>
      <w:instrText xml:space="preserve">PAGE  </w:instrText>
    </w:r>
    <w:r>
      <w:rPr>
        <w:rStyle w:val="PageNumber"/>
      </w:rPr>
      <w:fldChar w:fldCharType="separate"/>
    </w:r>
    <w:r w:rsidR="00E64F1D">
      <w:rPr>
        <w:rStyle w:val="PageNumber"/>
        <w:noProof/>
      </w:rPr>
      <w:t>2</w:t>
    </w:r>
    <w:r>
      <w:rPr>
        <w:rStyle w:val="PageNumber"/>
      </w:rPr>
      <w:fldChar w:fldCharType="end"/>
    </w:r>
  </w:p>
  <w:p w:rsidR="00255395" w:rsidRDefault="00255395" w:rsidP="001573B0">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610EDC"/>
    <w:multiLevelType w:val="hybridMultilevel"/>
    <w:tmpl w:val="97A4175C"/>
    <w:lvl w:ilvl="0" w:tplc="0BC030BA">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1CBC007F"/>
    <w:multiLevelType w:val="hybridMultilevel"/>
    <w:tmpl w:val="DBFAAB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D7B3F52"/>
    <w:multiLevelType w:val="multilevel"/>
    <w:tmpl w:val="C1823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C605FC"/>
    <w:rsid w:val="0000021D"/>
    <w:rsid w:val="00007D52"/>
    <w:rsid w:val="00007F99"/>
    <w:rsid w:val="0001050B"/>
    <w:rsid w:val="00015417"/>
    <w:rsid w:val="0002664A"/>
    <w:rsid w:val="00030D3B"/>
    <w:rsid w:val="00034BDB"/>
    <w:rsid w:val="000444D0"/>
    <w:rsid w:val="00047888"/>
    <w:rsid w:val="00054FDE"/>
    <w:rsid w:val="00056BB1"/>
    <w:rsid w:val="00063F6E"/>
    <w:rsid w:val="000701CB"/>
    <w:rsid w:val="0007061B"/>
    <w:rsid w:val="00070BA0"/>
    <w:rsid w:val="00071693"/>
    <w:rsid w:val="0007746D"/>
    <w:rsid w:val="00090238"/>
    <w:rsid w:val="00091E9E"/>
    <w:rsid w:val="00092724"/>
    <w:rsid w:val="000972B6"/>
    <w:rsid w:val="000C352F"/>
    <w:rsid w:val="000C45DD"/>
    <w:rsid w:val="000C5359"/>
    <w:rsid w:val="000D7911"/>
    <w:rsid w:val="000E0C2B"/>
    <w:rsid w:val="000E1D20"/>
    <w:rsid w:val="000E69AA"/>
    <w:rsid w:val="000F35BB"/>
    <w:rsid w:val="000F7682"/>
    <w:rsid w:val="00104548"/>
    <w:rsid w:val="00104792"/>
    <w:rsid w:val="001052E0"/>
    <w:rsid w:val="00107897"/>
    <w:rsid w:val="001230F4"/>
    <w:rsid w:val="00136D25"/>
    <w:rsid w:val="001376E4"/>
    <w:rsid w:val="00145A88"/>
    <w:rsid w:val="00145E8F"/>
    <w:rsid w:val="001573B0"/>
    <w:rsid w:val="0016157A"/>
    <w:rsid w:val="00163651"/>
    <w:rsid w:val="00166534"/>
    <w:rsid w:val="00180E31"/>
    <w:rsid w:val="001828C7"/>
    <w:rsid w:val="00183989"/>
    <w:rsid w:val="00184634"/>
    <w:rsid w:val="00190A25"/>
    <w:rsid w:val="0019251F"/>
    <w:rsid w:val="001942AC"/>
    <w:rsid w:val="00195E4F"/>
    <w:rsid w:val="001A3068"/>
    <w:rsid w:val="001A37D7"/>
    <w:rsid w:val="001A4746"/>
    <w:rsid w:val="001A5BFC"/>
    <w:rsid w:val="001B2C2D"/>
    <w:rsid w:val="001B33FB"/>
    <w:rsid w:val="001B4D64"/>
    <w:rsid w:val="001B7ECD"/>
    <w:rsid w:val="001D1632"/>
    <w:rsid w:val="001D23BF"/>
    <w:rsid w:val="001E0682"/>
    <w:rsid w:val="001E4018"/>
    <w:rsid w:val="001F4266"/>
    <w:rsid w:val="001F5C8E"/>
    <w:rsid w:val="001F6A91"/>
    <w:rsid w:val="00200102"/>
    <w:rsid w:val="002005C1"/>
    <w:rsid w:val="00204F0A"/>
    <w:rsid w:val="00217764"/>
    <w:rsid w:val="00223F82"/>
    <w:rsid w:val="00224383"/>
    <w:rsid w:val="00226FE9"/>
    <w:rsid w:val="002324EC"/>
    <w:rsid w:val="002326A3"/>
    <w:rsid w:val="00235E58"/>
    <w:rsid w:val="00241A43"/>
    <w:rsid w:val="00242F5C"/>
    <w:rsid w:val="00245471"/>
    <w:rsid w:val="002459AB"/>
    <w:rsid w:val="00245BED"/>
    <w:rsid w:val="00246227"/>
    <w:rsid w:val="002477C0"/>
    <w:rsid w:val="00250D2B"/>
    <w:rsid w:val="00255395"/>
    <w:rsid w:val="002554AA"/>
    <w:rsid w:val="00261593"/>
    <w:rsid w:val="002668F7"/>
    <w:rsid w:val="00266991"/>
    <w:rsid w:val="00270FA4"/>
    <w:rsid w:val="00271A8B"/>
    <w:rsid w:val="0027668B"/>
    <w:rsid w:val="00285326"/>
    <w:rsid w:val="00290979"/>
    <w:rsid w:val="002932F6"/>
    <w:rsid w:val="00297004"/>
    <w:rsid w:val="002A2ABF"/>
    <w:rsid w:val="002B4A58"/>
    <w:rsid w:val="002B63E1"/>
    <w:rsid w:val="002C0DE7"/>
    <w:rsid w:val="002C2057"/>
    <w:rsid w:val="002C248B"/>
    <w:rsid w:val="002C2690"/>
    <w:rsid w:val="002D3C03"/>
    <w:rsid w:val="002D4813"/>
    <w:rsid w:val="002E1671"/>
    <w:rsid w:val="002E6086"/>
    <w:rsid w:val="002E78E4"/>
    <w:rsid w:val="002F714C"/>
    <w:rsid w:val="002F7EA1"/>
    <w:rsid w:val="003011D8"/>
    <w:rsid w:val="00304EEB"/>
    <w:rsid w:val="00306E84"/>
    <w:rsid w:val="003139AD"/>
    <w:rsid w:val="0031476F"/>
    <w:rsid w:val="0032220E"/>
    <w:rsid w:val="00323C1D"/>
    <w:rsid w:val="003426A1"/>
    <w:rsid w:val="0034284B"/>
    <w:rsid w:val="0034286C"/>
    <w:rsid w:val="00343568"/>
    <w:rsid w:val="00351611"/>
    <w:rsid w:val="00353AA8"/>
    <w:rsid w:val="0035412D"/>
    <w:rsid w:val="00355443"/>
    <w:rsid w:val="00355558"/>
    <w:rsid w:val="003624B8"/>
    <w:rsid w:val="0036712D"/>
    <w:rsid w:val="00370979"/>
    <w:rsid w:val="00371D59"/>
    <w:rsid w:val="00375022"/>
    <w:rsid w:val="003761D4"/>
    <w:rsid w:val="00381104"/>
    <w:rsid w:val="0038353C"/>
    <w:rsid w:val="00394920"/>
    <w:rsid w:val="003961DD"/>
    <w:rsid w:val="003A0A7A"/>
    <w:rsid w:val="003A0D5B"/>
    <w:rsid w:val="003A1C77"/>
    <w:rsid w:val="003A2DF5"/>
    <w:rsid w:val="003C0148"/>
    <w:rsid w:val="003C4DA4"/>
    <w:rsid w:val="003C74AB"/>
    <w:rsid w:val="003E1600"/>
    <w:rsid w:val="003E4B70"/>
    <w:rsid w:val="003F20A5"/>
    <w:rsid w:val="003F2D60"/>
    <w:rsid w:val="004008A8"/>
    <w:rsid w:val="00401D9D"/>
    <w:rsid w:val="00406297"/>
    <w:rsid w:val="00410ED1"/>
    <w:rsid w:val="00417D42"/>
    <w:rsid w:val="004210B7"/>
    <w:rsid w:val="00426FA6"/>
    <w:rsid w:val="00430CA6"/>
    <w:rsid w:val="00430F1F"/>
    <w:rsid w:val="00431E47"/>
    <w:rsid w:val="00443618"/>
    <w:rsid w:val="0044422A"/>
    <w:rsid w:val="00447710"/>
    <w:rsid w:val="004550B8"/>
    <w:rsid w:val="00460DA8"/>
    <w:rsid w:val="00463EF7"/>
    <w:rsid w:val="00464699"/>
    <w:rsid w:val="00465377"/>
    <w:rsid w:val="0046539B"/>
    <w:rsid w:val="004678C4"/>
    <w:rsid w:val="00491298"/>
    <w:rsid w:val="00492EBE"/>
    <w:rsid w:val="00495756"/>
    <w:rsid w:val="00497211"/>
    <w:rsid w:val="004A1B41"/>
    <w:rsid w:val="004A3978"/>
    <w:rsid w:val="004A6D17"/>
    <w:rsid w:val="004B4B08"/>
    <w:rsid w:val="004C0CEE"/>
    <w:rsid w:val="004C4EBB"/>
    <w:rsid w:val="004C5DCB"/>
    <w:rsid w:val="004D228E"/>
    <w:rsid w:val="004D571A"/>
    <w:rsid w:val="004D6A76"/>
    <w:rsid w:val="004E64B1"/>
    <w:rsid w:val="004E6690"/>
    <w:rsid w:val="004E6A0D"/>
    <w:rsid w:val="004F0E65"/>
    <w:rsid w:val="004F1E85"/>
    <w:rsid w:val="00500722"/>
    <w:rsid w:val="005010DF"/>
    <w:rsid w:val="00501998"/>
    <w:rsid w:val="00501BC0"/>
    <w:rsid w:val="00505B6C"/>
    <w:rsid w:val="0051105F"/>
    <w:rsid w:val="005139EF"/>
    <w:rsid w:val="00521FEB"/>
    <w:rsid w:val="005423AB"/>
    <w:rsid w:val="005423E7"/>
    <w:rsid w:val="00554926"/>
    <w:rsid w:val="00554BAA"/>
    <w:rsid w:val="00560A93"/>
    <w:rsid w:val="00560E8C"/>
    <w:rsid w:val="00562DF2"/>
    <w:rsid w:val="00566AC5"/>
    <w:rsid w:val="00566C40"/>
    <w:rsid w:val="00567954"/>
    <w:rsid w:val="0057366D"/>
    <w:rsid w:val="0057587B"/>
    <w:rsid w:val="00577854"/>
    <w:rsid w:val="00581DF8"/>
    <w:rsid w:val="00583282"/>
    <w:rsid w:val="00584EF1"/>
    <w:rsid w:val="00587EC4"/>
    <w:rsid w:val="005902C0"/>
    <w:rsid w:val="00595DBD"/>
    <w:rsid w:val="005A32CD"/>
    <w:rsid w:val="005A6772"/>
    <w:rsid w:val="005A7727"/>
    <w:rsid w:val="005C3F5B"/>
    <w:rsid w:val="005C4249"/>
    <w:rsid w:val="005D03F2"/>
    <w:rsid w:val="005E16CD"/>
    <w:rsid w:val="005F5A97"/>
    <w:rsid w:val="0060047C"/>
    <w:rsid w:val="00616A4E"/>
    <w:rsid w:val="00616A83"/>
    <w:rsid w:val="00617CDD"/>
    <w:rsid w:val="00631423"/>
    <w:rsid w:val="00632830"/>
    <w:rsid w:val="0064539D"/>
    <w:rsid w:val="006466E0"/>
    <w:rsid w:val="006478E4"/>
    <w:rsid w:val="00651EFA"/>
    <w:rsid w:val="006579B3"/>
    <w:rsid w:val="00660A86"/>
    <w:rsid w:val="0066550C"/>
    <w:rsid w:val="006659B3"/>
    <w:rsid w:val="00672935"/>
    <w:rsid w:val="00681855"/>
    <w:rsid w:val="00681972"/>
    <w:rsid w:val="00687188"/>
    <w:rsid w:val="006906FA"/>
    <w:rsid w:val="00691E6F"/>
    <w:rsid w:val="0069347E"/>
    <w:rsid w:val="00697108"/>
    <w:rsid w:val="006A09A0"/>
    <w:rsid w:val="006A355D"/>
    <w:rsid w:val="006A38B8"/>
    <w:rsid w:val="006C189C"/>
    <w:rsid w:val="006C2812"/>
    <w:rsid w:val="006C5B89"/>
    <w:rsid w:val="006C6FF4"/>
    <w:rsid w:val="006C7579"/>
    <w:rsid w:val="006C7FEC"/>
    <w:rsid w:val="006D27B0"/>
    <w:rsid w:val="006D310B"/>
    <w:rsid w:val="006D3A6C"/>
    <w:rsid w:val="006D73B3"/>
    <w:rsid w:val="006E206F"/>
    <w:rsid w:val="006F08BC"/>
    <w:rsid w:val="006F4146"/>
    <w:rsid w:val="006F708A"/>
    <w:rsid w:val="00700399"/>
    <w:rsid w:val="007008CA"/>
    <w:rsid w:val="007147A8"/>
    <w:rsid w:val="00715DC8"/>
    <w:rsid w:val="00717687"/>
    <w:rsid w:val="00720164"/>
    <w:rsid w:val="00720951"/>
    <w:rsid w:val="00725465"/>
    <w:rsid w:val="007256C5"/>
    <w:rsid w:val="00726998"/>
    <w:rsid w:val="00726F55"/>
    <w:rsid w:val="00727535"/>
    <w:rsid w:val="00731A5F"/>
    <w:rsid w:val="00733F70"/>
    <w:rsid w:val="00735A31"/>
    <w:rsid w:val="00735FBB"/>
    <w:rsid w:val="007360DA"/>
    <w:rsid w:val="00740AEC"/>
    <w:rsid w:val="00752958"/>
    <w:rsid w:val="0075392E"/>
    <w:rsid w:val="00754DE7"/>
    <w:rsid w:val="007579AF"/>
    <w:rsid w:val="0077423A"/>
    <w:rsid w:val="00776097"/>
    <w:rsid w:val="00777FE5"/>
    <w:rsid w:val="0078061C"/>
    <w:rsid w:val="00792056"/>
    <w:rsid w:val="00792927"/>
    <w:rsid w:val="00797613"/>
    <w:rsid w:val="007A2F76"/>
    <w:rsid w:val="007A5CA8"/>
    <w:rsid w:val="007A5FA0"/>
    <w:rsid w:val="007A7319"/>
    <w:rsid w:val="007B6A9E"/>
    <w:rsid w:val="007B74E9"/>
    <w:rsid w:val="007C030D"/>
    <w:rsid w:val="007D1FA8"/>
    <w:rsid w:val="007D4393"/>
    <w:rsid w:val="007D6A4E"/>
    <w:rsid w:val="007E18BF"/>
    <w:rsid w:val="007E3531"/>
    <w:rsid w:val="007F51E9"/>
    <w:rsid w:val="0081344A"/>
    <w:rsid w:val="00814580"/>
    <w:rsid w:val="0082147C"/>
    <w:rsid w:val="00822943"/>
    <w:rsid w:val="00822ECE"/>
    <w:rsid w:val="00822FB7"/>
    <w:rsid w:val="00837400"/>
    <w:rsid w:val="00841494"/>
    <w:rsid w:val="00841D3C"/>
    <w:rsid w:val="00841DE2"/>
    <w:rsid w:val="00844243"/>
    <w:rsid w:val="0084652A"/>
    <w:rsid w:val="008524C3"/>
    <w:rsid w:val="00852B53"/>
    <w:rsid w:val="00852F23"/>
    <w:rsid w:val="00857DE9"/>
    <w:rsid w:val="0086277D"/>
    <w:rsid w:val="0087623A"/>
    <w:rsid w:val="00881BBE"/>
    <w:rsid w:val="00882649"/>
    <w:rsid w:val="0088583D"/>
    <w:rsid w:val="00886D8C"/>
    <w:rsid w:val="00895C80"/>
    <w:rsid w:val="008977C9"/>
    <w:rsid w:val="008B36C0"/>
    <w:rsid w:val="008B52C9"/>
    <w:rsid w:val="008C43A6"/>
    <w:rsid w:val="008C7EBB"/>
    <w:rsid w:val="008D1542"/>
    <w:rsid w:val="008D54AF"/>
    <w:rsid w:val="008D6214"/>
    <w:rsid w:val="008E2084"/>
    <w:rsid w:val="008E247E"/>
    <w:rsid w:val="008E31D8"/>
    <w:rsid w:val="008E7054"/>
    <w:rsid w:val="008F1518"/>
    <w:rsid w:val="008F766C"/>
    <w:rsid w:val="00905631"/>
    <w:rsid w:val="00911F46"/>
    <w:rsid w:val="009138E7"/>
    <w:rsid w:val="00913D79"/>
    <w:rsid w:val="00916D12"/>
    <w:rsid w:val="00935C10"/>
    <w:rsid w:val="009418AE"/>
    <w:rsid w:val="009421E8"/>
    <w:rsid w:val="00942E8F"/>
    <w:rsid w:val="009648A7"/>
    <w:rsid w:val="0096750D"/>
    <w:rsid w:val="00970902"/>
    <w:rsid w:val="00972CBF"/>
    <w:rsid w:val="0097349F"/>
    <w:rsid w:val="00973A95"/>
    <w:rsid w:val="0097649E"/>
    <w:rsid w:val="0098249D"/>
    <w:rsid w:val="00982A32"/>
    <w:rsid w:val="00983646"/>
    <w:rsid w:val="009908F3"/>
    <w:rsid w:val="009959D9"/>
    <w:rsid w:val="009A026B"/>
    <w:rsid w:val="009A038F"/>
    <w:rsid w:val="009A6812"/>
    <w:rsid w:val="009A7987"/>
    <w:rsid w:val="009B4CBE"/>
    <w:rsid w:val="009B4CE1"/>
    <w:rsid w:val="009B7534"/>
    <w:rsid w:val="009C107C"/>
    <w:rsid w:val="009C137F"/>
    <w:rsid w:val="009C15A4"/>
    <w:rsid w:val="009C2678"/>
    <w:rsid w:val="009D38C2"/>
    <w:rsid w:val="009D3FA2"/>
    <w:rsid w:val="009D6D74"/>
    <w:rsid w:val="009E4989"/>
    <w:rsid w:val="009F45B4"/>
    <w:rsid w:val="009F7C21"/>
    <w:rsid w:val="00A0253D"/>
    <w:rsid w:val="00A02C1A"/>
    <w:rsid w:val="00A17305"/>
    <w:rsid w:val="00A20449"/>
    <w:rsid w:val="00A23E67"/>
    <w:rsid w:val="00A31C5D"/>
    <w:rsid w:val="00A451D8"/>
    <w:rsid w:val="00A45AE4"/>
    <w:rsid w:val="00A466F7"/>
    <w:rsid w:val="00A523AE"/>
    <w:rsid w:val="00A534E8"/>
    <w:rsid w:val="00A54CE6"/>
    <w:rsid w:val="00A54E08"/>
    <w:rsid w:val="00A5568C"/>
    <w:rsid w:val="00A556ED"/>
    <w:rsid w:val="00A70B68"/>
    <w:rsid w:val="00A71623"/>
    <w:rsid w:val="00A71BA2"/>
    <w:rsid w:val="00A81ADA"/>
    <w:rsid w:val="00A85B49"/>
    <w:rsid w:val="00A87AF0"/>
    <w:rsid w:val="00A962C5"/>
    <w:rsid w:val="00A96DD9"/>
    <w:rsid w:val="00AA2BC8"/>
    <w:rsid w:val="00AA4DD1"/>
    <w:rsid w:val="00AA589E"/>
    <w:rsid w:val="00AA59A3"/>
    <w:rsid w:val="00AB0884"/>
    <w:rsid w:val="00AB2B1A"/>
    <w:rsid w:val="00AE21C4"/>
    <w:rsid w:val="00AF1BC2"/>
    <w:rsid w:val="00AF219E"/>
    <w:rsid w:val="00AF6A79"/>
    <w:rsid w:val="00B02191"/>
    <w:rsid w:val="00B02E83"/>
    <w:rsid w:val="00B064BE"/>
    <w:rsid w:val="00B0694D"/>
    <w:rsid w:val="00B16A09"/>
    <w:rsid w:val="00B20408"/>
    <w:rsid w:val="00B247CE"/>
    <w:rsid w:val="00B31B99"/>
    <w:rsid w:val="00B34967"/>
    <w:rsid w:val="00B36838"/>
    <w:rsid w:val="00B37DED"/>
    <w:rsid w:val="00B42C50"/>
    <w:rsid w:val="00B439E0"/>
    <w:rsid w:val="00B45DEF"/>
    <w:rsid w:val="00B47669"/>
    <w:rsid w:val="00B525EB"/>
    <w:rsid w:val="00B53C9F"/>
    <w:rsid w:val="00B67603"/>
    <w:rsid w:val="00B70078"/>
    <w:rsid w:val="00B83B01"/>
    <w:rsid w:val="00B90B51"/>
    <w:rsid w:val="00B94A03"/>
    <w:rsid w:val="00BA4C8B"/>
    <w:rsid w:val="00BA6371"/>
    <w:rsid w:val="00BB2D7C"/>
    <w:rsid w:val="00BB33A3"/>
    <w:rsid w:val="00BB37EF"/>
    <w:rsid w:val="00BC0C23"/>
    <w:rsid w:val="00BE10A6"/>
    <w:rsid w:val="00BE2649"/>
    <w:rsid w:val="00BE6DC2"/>
    <w:rsid w:val="00BF199C"/>
    <w:rsid w:val="00BF542F"/>
    <w:rsid w:val="00C00436"/>
    <w:rsid w:val="00C049B8"/>
    <w:rsid w:val="00C04C61"/>
    <w:rsid w:val="00C04F92"/>
    <w:rsid w:val="00C115A7"/>
    <w:rsid w:val="00C20834"/>
    <w:rsid w:val="00C20A59"/>
    <w:rsid w:val="00C33B88"/>
    <w:rsid w:val="00C373BF"/>
    <w:rsid w:val="00C430E6"/>
    <w:rsid w:val="00C520A0"/>
    <w:rsid w:val="00C533E0"/>
    <w:rsid w:val="00C605FC"/>
    <w:rsid w:val="00C64B48"/>
    <w:rsid w:val="00C6797C"/>
    <w:rsid w:val="00C70871"/>
    <w:rsid w:val="00C769CA"/>
    <w:rsid w:val="00C81C66"/>
    <w:rsid w:val="00C833E0"/>
    <w:rsid w:val="00CA3385"/>
    <w:rsid w:val="00CB009D"/>
    <w:rsid w:val="00CB5A1B"/>
    <w:rsid w:val="00CB5A45"/>
    <w:rsid w:val="00CC06D6"/>
    <w:rsid w:val="00CC18C9"/>
    <w:rsid w:val="00CC241D"/>
    <w:rsid w:val="00CC2685"/>
    <w:rsid w:val="00CD3627"/>
    <w:rsid w:val="00CD3F7F"/>
    <w:rsid w:val="00CE58C4"/>
    <w:rsid w:val="00CE6EE1"/>
    <w:rsid w:val="00CF17A0"/>
    <w:rsid w:val="00CF6881"/>
    <w:rsid w:val="00D0093D"/>
    <w:rsid w:val="00D029B8"/>
    <w:rsid w:val="00D05E1A"/>
    <w:rsid w:val="00D066E4"/>
    <w:rsid w:val="00D07551"/>
    <w:rsid w:val="00D1791E"/>
    <w:rsid w:val="00D35765"/>
    <w:rsid w:val="00D41EDC"/>
    <w:rsid w:val="00D431A9"/>
    <w:rsid w:val="00D45887"/>
    <w:rsid w:val="00D47D9B"/>
    <w:rsid w:val="00D61587"/>
    <w:rsid w:val="00D648D8"/>
    <w:rsid w:val="00D74728"/>
    <w:rsid w:val="00D86212"/>
    <w:rsid w:val="00D86824"/>
    <w:rsid w:val="00D8770F"/>
    <w:rsid w:val="00D94C12"/>
    <w:rsid w:val="00DA10FA"/>
    <w:rsid w:val="00DA3CB7"/>
    <w:rsid w:val="00DB0B9F"/>
    <w:rsid w:val="00DC37DB"/>
    <w:rsid w:val="00DC3F3B"/>
    <w:rsid w:val="00DC6A7C"/>
    <w:rsid w:val="00DD22FA"/>
    <w:rsid w:val="00DD3552"/>
    <w:rsid w:val="00DE17D0"/>
    <w:rsid w:val="00DE3E71"/>
    <w:rsid w:val="00DE5617"/>
    <w:rsid w:val="00DE71F8"/>
    <w:rsid w:val="00DF61D1"/>
    <w:rsid w:val="00E052FC"/>
    <w:rsid w:val="00E065BE"/>
    <w:rsid w:val="00E065BF"/>
    <w:rsid w:val="00E12FD0"/>
    <w:rsid w:val="00E13649"/>
    <w:rsid w:val="00E14B21"/>
    <w:rsid w:val="00E22DFC"/>
    <w:rsid w:val="00E401DB"/>
    <w:rsid w:val="00E40475"/>
    <w:rsid w:val="00E43955"/>
    <w:rsid w:val="00E43CBC"/>
    <w:rsid w:val="00E476C9"/>
    <w:rsid w:val="00E63871"/>
    <w:rsid w:val="00E64F1D"/>
    <w:rsid w:val="00E70B49"/>
    <w:rsid w:val="00E71AE7"/>
    <w:rsid w:val="00E74042"/>
    <w:rsid w:val="00E80B1D"/>
    <w:rsid w:val="00E82DB9"/>
    <w:rsid w:val="00E92594"/>
    <w:rsid w:val="00EA3B74"/>
    <w:rsid w:val="00EA5F95"/>
    <w:rsid w:val="00EB594E"/>
    <w:rsid w:val="00EC1B18"/>
    <w:rsid w:val="00EC31A5"/>
    <w:rsid w:val="00EC55EA"/>
    <w:rsid w:val="00EC7737"/>
    <w:rsid w:val="00EC7D18"/>
    <w:rsid w:val="00ED394B"/>
    <w:rsid w:val="00ED46C7"/>
    <w:rsid w:val="00EE573B"/>
    <w:rsid w:val="00EF085C"/>
    <w:rsid w:val="00EF7609"/>
    <w:rsid w:val="00F0352C"/>
    <w:rsid w:val="00F03716"/>
    <w:rsid w:val="00F0617E"/>
    <w:rsid w:val="00F1255F"/>
    <w:rsid w:val="00F15BFF"/>
    <w:rsid w:val="00F1600D"/>
    <w:rsid w:val="00F24576"/>
    <w:rsid w:val="00F2586C"/>
    <w:rsid w:val="00F27039"/>
    <w:rsid w:val="00F27484"/>
    <w:rsid w:val="00F342DA"/>
    <w:rsid w:val="00F35EEB"/>
    <w:rsid w:val="00F40772"/>
    <w:rsid w:val="00F45DC2"/>
    <w:rsid w:val="00F4677F"/>
    <w:rsid w:val="00F515CC"/>
    <w:rsid w:val="00F61F0C"/>
    <w:rsid w:val="00F63A49"/>
    <w:rsid w:val="00F725A8"/>
    <w:rsid w:val="00F77896"/>
    <w:rsid w:val="00F80DF1"/>
    <w:rsid w:val="00F828F0"/>
    <w:rsid w:val="00F8344D"/>
    <w:rsid w:val="00F85690"/>
    <w:rsid w:val="00F87D52"/>
    <w:rsid w:val="00F95ACF"/>
    <w:rsid w:val="00FA396F"/>
    <w:rsid w:val="00FA6817"/>
    <w:rsid w:val="00FA6E18"/>
    <w:rsid w:val="00FB7CEE"/>
    <w:rsid w:val="00FC24E0"/>
    <w:rsid w:val="00FC2832"/>
    <w:rsid w:val="00FD3051"/>
    <w:rsid w:val="00FD5704"/>
    <w:rsid w:val="00FD7544"/>
    <w:rsid w:val="00FD7830"/>
    <w:rsid w:val="00FE2278"/>
    <w:rsid w:val="00FE2920"/>
    <w:rsid w:val="00FE407A"/>
    <w:rsid w:val="00FE46E2"/>
    <w:rsid w:val="00FE5B0C"/>
    <w:rsid w:val="00FE6371"/>
    <w:rsid w:val="00FE70BD"/>
    <w:rsid w:val="00FF09CE"/>
    <w:rsid w:val="00FF322C"/>
  </w:rsids>
  <m:mathPr>
    <m:mathFont m:val="Arial Unicode MS"/>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line="480" w:lineRule="auto"/>
      </w:pPr>
    </w:pPrDefault>
  </w:docDefaults>
  <w:latentStyles w:defLockedState="0" w:defUIPriority="0" w:defSemiHidden="0" w:defUnhideWhenUsed="0" w:defQFormat="0" w:count="276">
    <w:lsdException w:name="heading 4" w:uiPriority="9" w:qFormat="1"/>
    <w:lsdException w:name="HTML Cite"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605FC"/>
    <w:rPr>
      <w:rFonts w:ascii="Times New Roman" w:hAnsi="Times New Roman" w:cs="Times New Roman"/>
    </w:rPr>
  </w:style>
  <w:style w:type="paragraph" w:styleId="Heading4">
    <w:name w:val="heading 4"/>
    <w:basedOn w:val="Normal"/>
    <w:link w:val="Heading4Char"/>
    <w:uiPriority w:val="9"/>
    <w:qFormat/>
    <w:rsid w:val="00255395"/>
    <w:pPr>
      <w:spacing w:before="100" w:beforeAutospacing="1" w:after="100" w:afterAutospacing="1" w:line="240" w:lineRule="auto"/>
      <w:outlineLvl w:val="3"/>
    </w:pPr>
    <w:rPr>
      <w:rFonts w:eastAsia="Times New Roman"/>
      <w:b/>
      <w:bCs/>
      <w:lang w:val="nl-NL" w:eastAsia="nl-N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A451D8"/>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C33B88"/>
    <w:rPr>
      <w:sz w:val="16"/>
      <w:szCs w:val="16"/>
    </w:rPr>
  </w:style>
  <w:style w:type="paragraph" w:styleId="CommentText">
    <w:name w:val="annotation text"/>
    <w:basedOn w:val="Normal"/>
    <w:link w:val="CommentTextChar"/>
    <w:uiPriority w:val="99"/>
    <w:unhideWhenUsed/>
    <w:rsid w:val="00C33B88"/>
    <w:pPr>
      <w:spacing w:after="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C33B88"/>
    <w:rPr>
      <w:sz w:val="20"/>
      <w:szCs w:val="20"/>
    </w:rPr>
  </w:style>
  <w:style w:type="paragraph" w:styleId="BalloonText">
    <w:name w:val="Balloon Text"/>
    <w:basedOn w:val="Normal"/>
    <w:link w:val="BalloonTextChar"/>
    <w:rsid w:val="00C33B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33B88"/>
    <w:rPr>
      <w:rFonts w:ascii="Tahoma" w:hAnsi="Tahoma" w:cs="Tahoma"/>
      <w:sz w:val="16"/>
      <w:szCs w:val="16"/>
    </w:rPr>
  </w:style>
  <w:style w:type="paragraph" w:styleId="CommentSubject">
    <w:name w:val="annotation subject"/>
    <w:basedOn w:val="CommentText"/>
    <w:next w:val="CommentText"/>
    <w:link w:val="CommentSubjectChar"/>
    <w:rsid w:val="005C3F5B"/>
    <w:pPr>
      <w:spacing w:after="200"/>
    </w:pPr>
    <w:rPr>
      <w:rFonts w:ascii="Times New Roman" w:hAnsi="Times New Roman" w:cs="Times New Roman"/>
      <w:b/>
      <w:bCs/>
    </w:rPr>
  </w:style>
  <w:style w:type="character" w:customStyle="1" w:styleId="CommentSubjectChar">
    <w:name w:val="Comment Subject Char"/>
    <w:basedOn w:val="CommentTextChar"/>
    <w:link w:val="CommentSubject"/>
    <w:rsid w:val="005C3F5B"/>
    <w:rPr>
      <w:rFonts w:ascii="Times New Roman" w:hAnsi="Times New Roman" w:cs="Times New Roman"/>
      <w:b/>
      <w:bCs/>
      <w:sz w:val="20"/>
      <w:szCs w:val="20"/>
    </w:rPr>
  </w:style>
  <w:style w:type="paragraph" w:styleId="Revision">
    <w:name w:val="Revision"/>
    <w:hidden/>
    <w:rsid w:val="005C3F5B"/>
    <w:pPr>
      <w:spacing w:after="0"/>
    </w:pPr>
    <w:rPr>
      <w:rFonts w:ascii="Times New Roman" w:hAnsi="Times New Roman" w:cs="Times New Roman"/>
    </w:rPr>
  </w:style>
  <w:style w:type="paragraph" w:styleId="NormalWeb">
    <w:name w:val="Normal (Web)"/>
    <w:basedOn w:val="Normal"/>
    <w:uiPriority w:val="99"/>
    <w:unhideWhenUsed/>
    <w:rsid w:val="00266991"/>
    <w:pPr>
      <w:spacing w:before="100" w:beforeAutospacing="1" w:after="100" w:afterAutospacing="1" w:line="240" w:lineRule="auto"/>
    </w:pPr>
    <w:rPr>
      <w:rFonts w:eastAsia="Times New Roman"/>
    </w:rPr>
  </w:style>
  <w:style w:type="character" w:styleId="Hyperlink">
    <w:name w:val="Hyperlink"/>
    <w:basedOn w:val="DefaultParagraphFont"/>
    <w:rsid w:val="00F24576"/>
    <w:rPr>
      <w:color w:val="0000FF" w:themeColor="hyperlink"/>
      <w:u w:val="single"/>
    </w:rPr>
  </w:style>
  <w:style w:type="paragraph" w:styleId="Header">
    <w:name w:val="header"/>
    <w:basedOn w:val="Normal"/>
    <w:link w:val="HeaderChar"/>
    <w:rsid w:val="001573B0"/>
    <w:pPr>
      <w:tabs>
        <w:tab w:val="center" w:pos="4320"/>
        <w:tab w:val="right" w:pos="8640"/>
      </w:tabs>
      <w:spacing w:after="0" w:line="240" w:lineRule="auto"/>
    </w:pPr>
  </w:style>
  <w:style w:type="character" w:customStyle="1" w:styleId="HeaderChar">
    <w:name w:val="Header Char"/>
    <w:basedOn w:val="DefaultParagraphFont"/>
    <w:link w:val="Header"/>
    <w:rsid w:val="001573B0"/>
    <w:rPr>
      <w:rFonts w:ascii="Times New Roman" w:hAnsi="Times New Roman" w:cs="Times New Roman"/>
    </w:rPr>
  </w:style>
  <w:style w:type="character" w:styleId="PageNumber">
    <w:name w:val="page number"/>
    <w:basedOn w:val="DefaultParagraphFont"/>
    <w:rsid w:val="001573B0"/>
  </w:style>
  <w:style w:type="character" w:customStyle="1" w:styleId="Heading4Char">
    <w:name w:val="Heading 4 Char"/>
    <w:basedOn w:val="DefaultParagraphFont"/>
    <w:link w:val="Heading4"/>
    <w:uiPriority w:val="9"/>
    <w:rsid w:val="00255395"/>
    <w:rPr>
      <w:rFonts w:ascii="Times New Roman" w:eastAsia="Times New Roman" w:hAnsi="Times New Roman" w:cs="Times New Roman"/>
      <w:b/>
      <w:bCs/>
      <w:lang w:val="nl-NL" w:eastAsia="nl-NL"/>
    </w:rPr>
  </w:style>
  <w:style w:type="character" w:customStyle="1" w:styleId="cit-auth">
    <w:name w:val="cit-auth"/>
    <w:basedOn w:val="DefaultParagraphFont"/>
    <w:rsid w:val="00255395"/>
  </w:style>
  <w:style w:type="character" w:customStyle="1" w:styleId="cit-sep">
    <w:name w:val="cit-sep"/>
    <w:basedOn w:val="DefaultParagraphFont"/>
    <w:rsid w:val="00255395"/>
  </w:style>
  <w:style w:type="character" w:customStyle="1" w:styleId="cit-subtitle">
    <w:name w:val="cit-subtitle"/>
    <w:basedOn w:val="DefaultParagraphFont"/>
    <w:rsid w:val="00255395"/>
  </w:style>
  <w:style w:type="character" w:styleId="HTMLCite">
    <w:name w:val="HTML Cite"/>
    <w:basedOn w:val="DefaultParagraphFont"/>
    <w:uiPriority w:val="99"/>
    <w:unhideWhenUsed/>
    <w:rsid w:val="00255395"/>
    <w:rPr>
      <w:i/>
      <w:iCs/>
    </w:rPr>
  </w:style>
  <w:style w:type="character" w:customStyle="1" w:styleId="cit-print-date">
    <w:name w:val="cit-print-date"/>
    <w:basedOn w:val="DefaultParagraphFont"/>
    <w:rsid w:val="00255395"/>
  </w:style>
  <w:style w:type="character" w:customStyle="1" w:styleId="cit-vol">
    <w:name w:val="cit-vol"/>
    <w:basedOn w:val="DefaultParagraphFont"/>
    <w:rsid w:val="00255395"/>
  </w:style>
  <w:style w:type="character" w:customStyle="1" w:styleId="cit-first-page">
    <w:name w:val="cit-first-page"/>
    <w:basedOn w:val="DefaultParagraphFont"/>
    <w:rsid w:val="00255395"/>
  </w:style>
  <w:style w:type="character" w:customStyle="1" w:styleId="cit-last-page">
    <w:name w:val="cit-last-page"/>
    <w:basedOn w:val="DefaultParagraphFont"/>
    <w:rsid w:val="00255395"/>
  </w:style>
  <w:style w:type="paragraph" w:styleId="ListParagraph">
    <w:name w:val="List Paragraph"/>
    <w:basedOn w:val="Normal"/>
    <w:rsid w:val="006478E4"/>
    <w:pPr>
      <w:ind w:left="720"/>
      <w:contextualSpacing/>
    </w:pPr>
  </w:style>
  <w:style w:type="character" w:customStyle="1" w:styleId="highlight">
    <w:name w:val="highlight"/>
    <w:basedOn w:val="DefaultParagraphFont"/>
    <w:rsid w:val="006478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line="480" w:lineRule="auto"/>
      </w:pPr>
    </w:pPrDefault>
  </w:docDefaults>
  <w:latentStyles w:defLockedState="0" w:defUIPriority="0" w:defSemiHidden="0" w:defUnhideWhenUsed="0" w:defQFormat="0" w:count="267">
    <w:lsdException w:name="heading 4" w:uiPriority="9" w:qFormat="1"/>
    <w:lsdException w:name="HTML Cite"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605FC"/>
    <w:rPr>
      <w:rFonts w:ascii="Times New Roman" w:hAnsi="Times New Roman" w:cs="Times New Roman"/>
    </w:rPr>
  </w:style>
  <w:style w:type="paragraph" w:styleId="Heading4">
    <w:name w:val="heading 4"/>
    <w:basedOn w:val="Normal"/>
    <w:link w:val="Heading4Char"/>
    <w:uiPriority w:val="9"/>
    <w:qFormat/>
    <w:rsid w:val="00255395"/>
    <w:pPr>
      <w:spacing w:before="100" w:beforeAutospacing="1" w:after="100" w:afterAutospacing="1" w:line="240" w:lineRule="auto"/>
      <w:outlineLvl w:val="3"/>
    </w:pPr>
    <w:rPr>
      <w:rFonts w:eastAsia="Times New Roman"/>
      <w:b/>
      <w:bCs/>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51D8"/>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C33B88"/>
    <w:rPr>
      <w:sz w:val="16"/>
      <w:szCs w:val="16"/>
    </w:rPr>
  </w:style>
  <w:style w:type="paragraph" w:styleId="CommentText">
    <w:name w:val="annotation text"/>
    <w:basedOn w:val="Normal"/>
    <w:link w:val="CommentTextChar"/>
    <w:uiPriority w:val="99"/>
    <w:unhideWhenUsed/>
    <w:rsid w:val="00C33B88"/>
    <w:pPr>
      <w:spacing w:after="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C33B88"/>
    <w:rPr>
      <w:sz w:val="20"/>
      <w:szCs w:val="20"/>
    </w:rPr>
  </w:style>
  <w:style w:type="paragraph" w:styleId="BalloonText">
    <w:name w:val="Balloon Text"/>
    <w:basedOn w:val="Normal"/>
    <w:link w:val="BalloonTextChar"/>
    <w:rsid w:val="00C33B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33B88"/>
    <w:rPr>
      <w:rFonts w:ascii="Tahoma" w:hAnsi="Tahoma" w:cs="Tahoma"/>
      <w:sz w:val="16"/>
      <w:szCs w:val="16"/>
    </w:rPr>
  </w:style>
  <w:style w:type="paragraph" w:styleId="CommentSubject">
    <w:name w:val="annotation subject"/>
    <w:basedOn w:val="CommentText"/>
    <w:next w:val="CommentText"/>
    <w:link w:val="CommentSubjectChar"/>
    <w:rsid w:val="005C3F5B"/>
    <w:pPr>
      <w:spacing w:after="200"/>
    </w:pPr>
    <w:rPr>
      <w:rFonts w:ascii="Times New Roman" w:hAnsi="Times New Roman" w:cs="Times New Roman"/>
      <w:b/>
      <w:bCs/>
    </w:rPr>
  </w:style>
  <w:style w:type="character" w:customStyle="1" w:styleId="CommentSubjectChar">
    <w:name w:val="Comment Subject Char"/>
    <w:basedOn w:val="CommentTextChar"/>
    <w:link w:val="CommentSubject"/>
    <w:rsid w:val="005C3F5B"/>
    <w:rPr>
      <w:rFonts w:ascii="Times New Roman" w:hAnsi="Times New Roman" w:cs="Times New Roman"/>
      <w:b/>
      <w:bCs/>
      <w:sz w:val="20"/>
      <w:szCs w:val="20"/>
    </w:rPr>
  </w:style>
  <w:style w:type="paragraph" w:styleId="Revision">
    <w:name w:val="Revision"/>
    <w:hidden/>
    <w:rsid w:val="005C3F5B"/>
    <w:pPr>
      <w:spacing w:after="0"/>
    </w:pPr>
    <w:rPr>
      <w:rFonts w:ascii="Times New Roman" w:hAnsi="Times New Roman" w:cs="Times New Roman"/>
    </w:rPr>
  </w:style>
  <w:style w:type="paragraph" w:styleId="NormalWeb">
    <w:name w:val="Normal (Web)"/>
    <w:basedOn w:val="Normal"/>
    <w:uiPriority w:val="99"/>
    <w:unhideWhenUsed/>
    <w:rsid w:val="00266991"/>
    <w:pPr>
      <w:spacing w:before="100" w:beforeAutospacing="1" w:after="100" w:afterAutospacing="1" w:line="240" w:lineRule="auto"/>
    </w:pPr>
    <w:rPr>
      <w:rFonts w:eastAsia="Times New Roman"/>
    </w:rPr>
  </w:style>
  <w:style w:type="character" w:styleId="Hyperlink">
    <w:name w:val="Hyperlink"/>
    <w:basedOn w:val="DefaultParagraphFont"/>
    <w:rsid w:val="00F24576"/>
    <w:rPr>
      <w:color w:val="0000FF" w:themeColor="hyperlink"/>
      <w:u w:val="single"/>
    </w:rPr>
  </w:style>
  <w:style w:type="paragraph" w:styleId="Header">
    <w:name w:val="header"/>
    <w:basedOn w:val="Normal"/>
    <w:link w:val="HeaderChar"/>
    <w:rsid w:val="001573B0"/>
    <w:pPr>
      <w:tabs>
        <w:tab w:val="center" w:pos="4320"/>
        <w:tab w:val="right" w:pos="8640"/>
      </w:tabs>
      <w:spacing w:after="0" w:line="240" w:lineRule="auto"/>
    </w:pPr>
  </w:style>
  <w:style w:type="character" w:customStyle="1" w:styleId="HeaderChar">
    <w:name w:val="Header Char"/>
    <w:basedOn w:val="DefaultParagraphFont"/>
    <w:link w:val="Header"/>
    <w:rsid w:val="001573B0"/>
    <w:rPr>
      <w:rFonts w:ascii="Times New Roman" w:hAnsi="Times New Roman" w:cs="Times New Roman"/>
    </w:rPr>
  </w:style>
  <w:style w:type="character" w:styleId="PageNumber">
    <w:name w:val="page number"/>
    <w:basedOn w:val="DefaultParagraphFont"/>
    <w:rsid w:val="001573B0"/>
  </w:style>
  <w:style w:type="character" w:customStyle="1" w:styleId="Heading4Char">
    <w:name w:val="Heading 4 Char"/>
    <w:basedOn w:val="DefaultParagraphFont"/>
    <w:link w:val="Heading4"/>
    <w:uiPriority w:val="9"/>
    <w:rsid w:val="00255395"/>
    <w:rPr>
      <w:rFonts w:ascii="Times New Roman" w:eastAsia="Times New Roman" w:hAnsi="Times New Roman" w:cs="Times New Roman"/>
      <w:b/>
      <w:bCs/>
      <w:lang w:val="nl-NL" w:eastAsia="nl-NL"/>
    </w:rPr>
  </w:style>
  <w:style w:type="character" w:customStyle="1" w:styleId="cit-auth">
    <w:name w:val="cit-auth"/>
    <w:basedOn w:val="DefaultParagraphFont"/>
    <w:rsid w:val="00255395"/>
  </w:style>
  <w:style w:type="character" w:customStyle="1" w:styleId="cit-sep">
    <w:name w:val="cit-sep"/>
    <w:basedOn w:val="DefaultParagraphFont"/>
    <w:rsid w:val="00255395"/>
  </w:style>
  <w:style w:type="character" w:customStyle="1" w:styleId="cit-subtitle">
    <w:name w:val="cit-subtitle"/>
    <w:basedOn w:val="DefaultParagraphFont"/>
    <w:rsid w:val="00255395"/>
  </w:style>
  <w:style w:type="character" w:styleId="HTMLCite">
    <w:name w:val="HTML Cite"/>
    <w:basedOn w:val="DefaultParagraphFont"/>
    <w:uiPriority w:val="99"/>
    <w:unhideWhenUsed/>
    <w:rsid w:val="00255395"/>
    <w:rPr>
      <w:i/>
      <w:iCs/>
    </w:rPr>
  </w:style>
  <w:style w:type="character" w:customStyle="1" w:styleId="cit-print-date">
    <w:name w:val="cit-print-date"/>
    <w:basedOn w:val="DefaultParagraphFont"/>
    <w:rsid w:val="00255395"/>
  </w:style>
  <w:style w:type="character" w:customStyle="1" w:styleId="cit-vol">
    <w:name w:val="cit-vol"/>
    <w:basedOn w:val="DefaultParagraphFont"/>
    <w:rsid w:val="00255395"/>
  </w:style>
  <w:style w:type="character" w:customStyle="1" w:styleId="cit-first-page">
    <w:name w:val="cit-first-page"/>
    <w:basedOn w:val="DefaultParagraphFont"/>
    <w:rsid w:val="00255395"/>
  </w:style>
  <w:style w:type="character" w:customStyle="1" w:styleId="cit-last-page">
    <w:name w:val="cit-last-page"/>
    <w:basedOn w:val="DefaultParagraphFont"/>
    <w:rsid w:val="00255395"/>
  </w:style>
  <w:style w:type="paragraph" w:styleId="ListParagraph">
    <w:name w:val="List Paragraph"/>
    <w:basedOn w:val="Normal"/>
    <w:rsid w:val="006478E4"/>
    <w:pPr>
      <w:ind w:left="720"/>
      <w:contextualSpacing/>
    </w:pPr>
  </w:style>
  <w:style w:type="character" w:customStyle="1" w:styleId="highlight">
    <w:name w:val="highlight"/>
    <w:basedOn w:val="DefaultParagraphFont"/>
    <w:rsid w:val="006478E4"/>
  </w:style>
</w:styles>
</file>

<file path=word/webSettings.xml><?xml version="1.0" encoding="utf-8"?>
<w:webSettings xmlns:r="http://schemas.openxmlformats.org/officeDocument/2006/relationships" xmlns:w="http://schemas.openxmlformats.org/wordprocessingml/2006/main">
  <w:divs>
    <w:div w:id="121077008">
      <w:bodyDiv w:val="1"/>
      <w:marLeft w:val="0"/>
      <w:marRight w:val="0"/>
      <w:marTop w:val="0"/>
      <w:marBottom w:val="0"/>
      <w:divBdr>
        <w:top w:val="none" w:sz="0" w:space="0" w:color="auto"/>
        <w:left w:val="none" w:sz="0" w:space="0" w:color="auto"/>
        <w:bottom w:val="none" w:sz="0" w:space="0" w:color="auto"/>
        <w:right w:val="none" w:sz="0" w:space="0" w:color="auto"/>
      </w:divBdr>
    </w:div>
    <w:div w:id="293828343">
      <w:bodyDiv w:val="1"/>
      <w:marLeft w:val="0"/>
      <w:marRight w:val="0"/>
      <w:marTop w:val="0"/>
      <w:marBottom w:val="0"/>
      <w:divBdr>
        <w:top w:val="none" w:sz="0" w:space="0" w:color="auto"/>
        <w:left w:val="none" w:sz="0" w:space="0" w:color="auto"/>
        <w:bottom w:val="none" w:sz="0" w:space="0" w:color="auto"/>
        <w:right w:val="none" w:sz="0" w:space="0" w:color="auto"/>
      </w:divBdr>
    </w:div>
    <w:div w:id="950091909">
      <w:bodyDiv w:val="1"/>
      <w:marLeft w:val="0"/>
      <w:marRight w:val="0"/>
      <w:marTop w:val="0"/>
      <w:marBottom w:val="0"/>
      <w:divBdr>
        <w:top w:val="none" w:sz="0" w:space="0" w:color="auto"/>
        <w:left w:val="none" w:sz="0" w:space="0" w:color="auto"/>
        <w:bottom w:val="none" w:sz="0" w:space="0" w:color="auto"/>
        <w:right w:val="none" w:sz="0" w:space="0" w:color="auto"/>
      </w:divBdr>
    </w:div>
    <w:div w:id="1177495960">
      <w:bodyDiv w:val="1"/>
      <w:marLeft w:val="0"/>
      <w:marRight w:val="0"/>
      <w:marTop w:val="0"/>
      <w:marBottom w:val="0"/>
      <w:divBdr>
        <w:top w:val="none" w:sz="0" w:space="0" w:color="auto"/>
        <w:left w:val="none" w:sz="0" w:space="0" w:color="auto"/>
        <w:bottom w:val="none" w:sz="0" w:space="0" w:color="auto"/>
        <w:right w:val="none" w:sz="0" w:space="0" w:color="auto"/>
      </w:divBdr>
    </w:div>
    <w:div w:id="1193953115">
      <w:bodyDiv w:val="1"/>
      <w:marLeft w:val="0"/>
      <w:marRight w:val="0"/>
      <w:marTop w:val="0"/>
      <w:marBottom w:val="0"/>
      <w:divBdr>
        <w:top w:val="none" w:sz="0" w:space="0" w:color="auto"/>
        <w:left w:val="none" w:sz="0" w:space="0" w:color="auto"/>
        <w:bottom w:val="none" w:sz="0" w:space="0" w:color="auto"/>
        <w:right w:val="none" w:sz="0" w:space="0" w:color="auto"/>
      </w:divBdr>
    </w:div>
    <w:div w:id="1208102985">
      <w:bodyDiv w:val="1"/>
      <w:marLeft w:val="0"/>
      <w:marRight w:val="0"/>
      <w:marTop w:val="0"/>
      <w:marBottom w:val="0"/>
      <w:divBdr>
        <w:top w:val="none" w:sz="0" w:space="0" w:color="auto"/>
        <w:left w:val="none" w:sz="0" w:space="0" w:color="auto"/>
        <w:bottom w:val="none" w:sz="0" w:space="0" w:color="auto"/>
        <w:right w:val="none" w:sz="0" w:space="0" w:color="auto"/>
      </w:divBdr>
    </w:div>
    <w:div w:id="1556046299">
      <w:bodyDiv w:val="1"/>
      <w:marLeft w:val="0"/>
      <w:marRight w:val="0"/>
      <w:marTop w:val="0"/>
      <w:marBottom w:val="0"/>
      <w:divBdr>
        <w:top w:val="none" w:sz="0" w:space="0" w:color="auto"/>
        <w:left w:val="none" w:sz="0" w:space="0" w:color="auto"/>
        <w:bottom w:val="none" w:sz="0" w:space="0" w:color="auto"/>
        <w:right w:val="none" w:sz="0" w:space="0" w:color="auto"/>
      </w:divBdr>
    </w:div>
    <w:div w:id="1593855157">
      <w:bodyDiv w:val="1"/>
      <w:marLeft w:val="0"/>
      <w:marRight w:val="0"/>
      <w:marTop w:val="0"/>
      <w:marBottom w:val="0"/>
      <w:divBdr>
        <w:top w:val="none" w:sz="0" w:space="0" w:color="auto"/>
        <w:left w:val="none" w:sz="0" w:space="0" w:color="auto"/>
        <w:bottom w:val="none" w:sz="0" w:space="0" w:color="auto"/>
        <w:right w:val="none" w:sz="0" w:space="0" w:color="auto"/>
      </w:divBdr>
    </w:div>
    <w:div w:id="1625228456">
      <w:bodyDiv w:val="1"/>
      <w:marLeft w:val="0"/>
      <w:marRight w:val="0"/>
      <w:marTop w:val="0"/>
      <w:marBottom w:val="0"/>
      <w:divBdr>
        <w:top w:val="none" w:sz="0" w:space="0" w:color="auto"/>
        <w:left w:val="none" w:sz="0" w:space="0" w:color="auto"/>
        <w:bottom w:val="none" w:sz="0" w:space="0" w:color="auto"/>
        <w:right w:val="none" w:sz="0" w:space="0" w:color="auto"/>
      </w:divBdr>
    </w:div>
    <w:div w:id="1794860699">
      <w:bodyDiv w:val="1"/>
      <w:marLeft w:val="0"/>
      <w:marRight w:val="0"/>
      <w:marTop w:val="0"/>
      <w:marBottom w:val="0"/>
      <w:divBdr>
        <w:top w:val="none" w:sz="0" w:space="0" w:color="auto"/>
        <w:left w:val="none" w:sz="0" w:space="0" w:color="auto"/>
        <w:bottom w:val="none" w:sz="0" w:space="0" w:color="auto"/>
        <w:right w:val="none" w:sz="0" w:space="0" w:color="auto"/>
      </w:divBdr>
    </w:div>
    <w:div w:id="1801992988">
      <w:bodyDiv w:val="1"/>
      <w:marLeft w:val="0"/>
      <w:marRight w:val="0"/>
      <w:marTop w:val="0"/>
      <w:marBottom w:val="0"/>
      <w:divBdr>
        <w:top w:val="none" w:sz="0" w:space="0" w:color="auto"/>
        <w:left w:val="none" w:sz="0" w:space="0" w:color="auto"/>
        <w:bottom w:val="none" w:sz="0" w:space="0" w:color="auto"/>
        <w:right w:val="none" w:sz="0" w:space="0" w:color="auto"/>
      </w:divBdr>
    </w:div>
    <w:div w:id="18918377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4" Type="http://schemas.openxmlformats.org/officeDocument/2006/relationships/settings" Target="settings.xml"/><Relationship Id="rId10" Type="http://schemas.openxmlformats.org/officeDocument/2006/relationships/fontTable" Target="fontTable.xml"/><Relationship Id="rId5" Type="http://schemas.openxmlformats.org/officeDocument/2006/relationships/webSettings" Target="webSettings.xml"/><Relationship Id="rId7" Type="http://schemas.openxmlformats.org/officeDocument/2006/relationships/endnotes" Target="endnotes.xml"/><Relationship Id="rId11"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header" Target="header2.xml"/><Relationship Id="rId3" Type="http://schemas.openxmlformats.org/officeDocument/2006/relationships/styles" Target="styles.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0AB38D-7F7A-2546-8A28-283AE8B13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2</Words>
  <Characters>3492</Characters>
  <Application>Microsoft Macintosh Word</Application>
  <DocSecurity>0</DocSecurity>
  <Lines>29</Lines>
  <Paragraphs>6</Paragraphs>
  <ScaleCrop>false</ScaleCrop>
  <HeadingPairs>
    <vt:vector size="2" baseType="variant">
      <vt:variant>
        <vt:lpstr>Title</vt:lpstr>
      </vt:variant>
      <vt:variant>
        <vt:i4>1</vt:i4>
      </vt:variant>
    </vt:vector>
  </HeadingPairs>
  <TitlesOfParts>
    <vt:vector size="1" baseType="lpstr">
      <vt:lpstr/>
    </vt:vector>
  </TitlesOfParts>
  <Company>Erasmus Universiteit Rotterdam</Company>
  <LinksUpToDate>false</LinksUpToDate>
  <CharactersWithSpaces>4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A. Zwaan</dc:creator>
  <cp:keywords/>
  <cp:lastModifiedBy>Rolf A. Zwaan</cp:lastModifiedBy>
  <cp:revision>2</cp:revision>
  <cp:lastPrinted>2012-11-06T09:35:00Z</cp:lastPrinted>
  <dcterms:created xsi:type="dcterms:W3CDTF">2012-11-15T13:43:00Z</dcterms:created>
  <dcterms:modified xsi:type="dcterms:W3CDTF">2012-11-15T13:43:00Z</dcterms:modified>
</cp:coreProperties>
</file>